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A1CB22" w14:textId="77777777" w:rsidR="00974F32" w:rsidRPr="00EF5623" w:rsidRDefault="00974F32" w:rsidP="00974F32">
      <w:pPr>
        <w:rPr>
          <w:b/>
          <w:bCs/>
        </w:rPr>
      </w:pPr>
      <w:bookmarkStart w:id="0" w:name="OLE_LINK325"/>
      <w:bookmarkStart w:id="1" w:name="OLE_LINK326"/>
      <w:bookmarkStart w:id="2" w:name="OLE_LINK2"/>
      <w:r w:rsidRPr="00EF5623">
        <w:rPr>
          <w:b/>
          <w:bCs/>
        </w:rPr>
        <w:t xml:space="preserve">Appendix I: </w:t>
      </w:r>
      <w:bookmarkEnd w:id="0"/>
      <w:bookmarkEnd w:id="1"/>
      <w:r w:rsidRPr="00EF5623">
        <w:rPr>
          <w:b/>
          <w:bCs/>
        </w:rPr>
        <w:t>Search strategy</w:t>
      </w:r>
      <w:bookmarkEnd w:id="2"/>
    </w:p>
    <w:p w14:paraId="2CFE42F3" w14:textId="446E7EF5" w:rsidR="000914C0" w:rsidRPr="00974F32" w:rsidRDefault="00974F32" w:rsidP="007F0871">
      <w:r>
        <w:t>Search was cond</w:t>
      </w:r>
      <w:r w:rsidRPr="007B529F">
        <w:t xml:space="preserve">ucted on </w:t>
      </w:r>
      <w:r w:rsidR="006C04D6" w:rsidRPr="007B529F">
        <w:t>September 20</w:t>
      </w:r>
      <w:r w:rsidRPr="007B529F">
        <w:t>, 202</w:t>
      </w:r>
      <w:r w:rsidR="00742373" w:rsidRPr="007B529F">
        <w:t>3</w:t>
      </w:r>
    </w:p>
    <w:p w14:paraId="3F0F6CF1" w14:textId="498505B8" w:rsidR="00D270F9" w:rsidRDefault="00D270F9"/>
    <w:p w14:paraId="2A1E1BFE" w14:textId="6DD01DCB" w:rsidR="006C7D83" w:rsidRPr="00385823" w:rsidRDefault="00E5623E" w:rsidP="00413CBF">
      <w:pPr>
        <w:rPr>
          <w:b/>
          <w:bCs/>
        </w:rPr>
      </w:pPr>
      <w:bookmarkStart w:id="3" w:name="OLE_LINK275"/>
      <w:bookmarkStart w:id="4" w:name="OLE_LINK276"/>
      <w:r w:rsidRPr="00DD609D">
        <w:rPr>
          <w:rFonts w:hint="eastAsia"/>
          <w:b/>
          <w:bCs/>
        </w:rPr>
        <w:t>Pu</w:t>
      </w:r>
      <w:r w:rsidRPr="00DD609D">
        <w:rPr>
          <w:b/>
          <w:bCs/>
        </w:rPr>
        <w:t>bMed</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869"/>
        <w:gridCol w:w="5695"/>
        <w:gridCol w:w="1742"/>
      </w:tblGrid>
      <w:tr w:rsidR="00595029" w14:paraId="1189B260" w14:textId="77777777" w:rsidTr="00496C18">
        <w:tc>
          <w:tcPr>
            <w:tcW w:w="709" w:type="dxa"/>
            <w:tcBorders>
              <w:top w:val="single" w:sz="12" w:space="0" w:color="auto"/>
              <w:bottom w:val="single" w:sz="8" w:space="0" w:color="auto"/>
            </w:tcBorders>
          </w:tcPr>
          <w:p w14:paraId="06D8CFAB" w14:textId="23FF6924" w:rsidR="00595029" w:rsidRDefault="005A188B" w:rsidP="00413CBF">
            <w:r w:rsidRPr="005A188B">
              <w:t>Search</w:t>
            </w:r>
          </w:p>
        </w:tc>
        <w:tc>
          <w:tcPr>
            <w:tcW w:w="5812" w:type="dxa"/>
            <w:tcBorders>
              <w:top w:val="single" w:sz="12" w:space="0" w:color="auto"/>
              <w:bottom w:val="single" w:sz="8" w:space="0" w:color="auto"/>
            </w:tcBorders>
          </w:tcPr>
          <w:p w14:paraId="46A37A02" w14:textId="4B20C9D6" w:rsidR="00595029" w:rsidRDefault="005A188B" w:rsidP="00413CBF">
            <w:r>
              <w:rPr>
                <w:rFonts w:hint="eastAsia"/>
              </w:rPr>
              <w:t>Q</w:t>
            </w:r>
            <w:r>
              <w:t>uery</w:t>
            </w:r>
          </w:p>
        </w:tc>
        <w:tc>
          <w:tcPr>
            <w:tcW w:w="1775" w:type="dxa"/>
            <w:tcBorders>
              <w:top w:val="single" w:sz="12" w:space="0" w:color="auto"/>
              <w:bottom w:val="single" w:sz="8" w:space="0" w:color="auto"/>
            </w:tcBorders>
          </w:tcPr>
          <w:p w14:paraId="088C82FC" w14:textId="7C7D4E9F" w:rsidR="00595029" w:rsidRDefault="005A188B" w:rsidP="00496C18">
            <w:pPr>
              <w:ind w:leftChars="-50" w:left="-120" w:rightChars="-50" w:right="-120"/>
            </w:pPr>
            <w:r>
              <w:t>Records re</w:t>
            </w:r>
            <w:r w:rsidR="007F7BC4">
              <w:t>trieved</w:t>
            </w:r>
          </w:p>
        </w:tc>
      </w:tr>
      <w:tr w:rsidR="00595029" w14:paraId="0306633E" w14:textId="77777777" w:rsidTr="00496C18">
        <w:tc>
          <w:tcPr>
            <w:tcW w:w="709" w:type="dxa"/>
            <w:tcBorders>
              <w:top w:val="single" w:sz="8" w:space="0" w:color="auto"/>
            </w:tcBorders>
          </w:tcPr>
          <w:p w14:paraId="6A8CC285" w14:textId="5F36A43C" w:rsidR="00595029" w:rsidRDefault="00911269" w:rsidP="00413CBF">
            <w:r>
              <w:rPr>
                <w:rFonts w:hint="eastAsia"/>
              </w:rPr>
              <w:t>#</w:t>
            </w:r>
            <w:r>
              <w:t>1</w:t>
            </w:r>
          </w:p>
        </w:tc>
        <w:tc>
          <w:tcPr>
            <w:tcW w:w="5812" w:type="dxa"/>
            <w:tcBorders>
              <w:top w:val="single" w:sz="8" w:space="0" w:color="auto"/>
            </w:tcBorders>
          </w:tcPr>
          <w:p w14:paraId="350F6A9E" w14:textId="182AF309" w:rsidR="00595029" w:rsidRDefault="00A14629" w:rsidP="00413CBF">
            <w:r w:rsidRPr="007F0871">
              <w:t>“Diabetes, Gestational”</w:t>
            </w:r>
            <w:r w:rsidR="003E35F3" w:rsidRPr="00D47F2A">
              <w:t>[Title/Abstract]</w:t>
            </w:r>
          </w:p>
        </w:tc>
        <w:tc>
          <w:tcPr>
            <w:tcW w:w="1775" w:type="dxa"/>
            <w:tcBorders>
              <w:top w:val="single" w:sz="8" w:space="0" w:color="auto"/>
            </w:tcBorders>
          </w:tcPr>
          <w:p w14:paraId="2B7A045E" w14:textId="59927173" w:rsidR="00595029" w:rsidRDefault="00A14629" w:rsidP="00413CBF">
            <w:r>
              <w:rPr>
                <w:rFonts w:hint="eastAsia"/>
              </w:rPr>
              <w:t>3</w:t>
            </w:r>
            <w:r>
              <w:t>81</w:t>
            </w:r>
          </w:p>
        </w:tc>
      </w:tr>
      <w:tr w:rsidR="00595029" w14:paraId="2210C9DC" w14:textId="77777777" w:rsidTr="00496C18">
        <w:tc>
          <w:tcPr>
            <w:tcW w:w="709" w:type="dxa"/>
          </w:tcPr>
          <w:p w14:paraId="2719F3E1" w14:textId="1C18DF35" w:rsidR="00595029" w:rsidRDefault="00911269" w:rsidP="00413CBF">
            <w:r>
              <w:rPr>
                <w:rFonts w:hint="eastAsia"/>
              </w:rPr>
              <w:t>#</w:t>
            </w:r>
            <w:r>
              <w:t>2</w:t>
            </w:r>
          </w:p>
        </w:tc>
        <w:tc>
          <w:tcPr>
            <w:tcW w:w="5812" w:type="dxa"/>
          </w:tcPr>
          <w:p w14:paraId="29ADB49E" w14:textId="58A259CD" w:rsidR="00595029" w:rsidRDefault="00A14629" w:rsidP="00413CBF">
            <w:r>
              <w:t>“</w:t>
            </w:r>
            <w:r w:rsidRPr="007F0871">
              <w:t>Diabetes, Pregnancy</w:t>
            </w:r>
            <w:r w:rsidRPr="007F0871">
              <w:rPr>
                <w:rFonts w:hint="eastAsia"/>
              </w:rPr>
              <w:t xml:space="preserve"> </w:t>
            </w:r>
            <w:r w:rsidRPr="007F0871">
              <w:t>Induced</w:t>
            </w:r>
            <w:r>
              <w:t>”</w:t>
            </w:r>
            <w:r w:rsidR="00014910" w:rsidRPr="00D47F2A">
              <w:t>[Title/Abstract]</w:t>
            </w:r>
          </w:p>
        </w:tc>
        <w:tc>
          <w:tcPr>
            <w:tcW w:w="1775" w:type="dxa"/>
          </w:tcPr>
          <w:p w14:paraId="07F6CC85" w14:textId="5A0D9AE6" w:rsidR="00595029" w:rsidRPr="00A14629" w:rsidRDefault="00A14629" w:rsidP="00413CBF">
            <w:r>
              <w:t>44</w:t>
            </w:r>
          </w:p>
        </w:tc>
      </w:tr>
      <w:tr w:rsidR="00595029" w14:paraId="7E692093" w14:textId="77777777" w:rsidTr="00496C18">
        <w:tc>
          <w:tcPr>
            <w:tcW w:w="709" w:type="dxa"/>
          </w:tcPr>
          <w:p w14:paraId="791CB198" w14:textId="4F1C2340" w:rsidR="00595029" w:rsidRDefault="00911269" w:rsidP="00413CBF">
            <w:r>
              <w:rPr>
                <w:rFonts w:hint="eastAsia"/>
              </w:rPr>
              <w:t>#</w:t>
            </w:r>
            <w:r>
              <w:t>3</w:t>
            </w:r>
          </w:p>
        </w:tc>
        <w:tc>
          <w:tcPr>
            <w:tcW w:w="5812" w:type="dxa"/>
          </w:tcPr>
          <w:p w14:paraId="5CD608A8" w14:textId="3469C474" w:rsidR="00595029" w:rsidRDefault="00A14629" w:rsidP="00413CBF">
            <w:r w:rsidRPr="007F0871">
              <w:t>“Pregnancy Induced Diabetes</w:t>
            </w:r>
            <w:r>
              <w:t>”</w:t>
            </w:r>
            <w:r w:rsidR="00014910" w:rsidRPr="00D47F2A">
              <w:t>[Title/Abstract]</w:t>
            </w:r>
          </w:p>
        </w:tc>
        <w:tc>
          <w:tcPr>
            <w:tcW w:w="1775" w:type="dxa"/>
          </w:tcPr>
          <w:p w14:paraId="1A16F95D" w14:textId="346E6370" w:rsidR="00595029" w:rsidRDefault="00A14629" w:rsidP="00413CBF">
            <w:r>
              <w:rPr>
                <w:rFonts w:hint="eastAsia"/>
              </w:rPr>
              <w:t>1</w:t>
            </w:r>
            <w:r>
              <w:t>9</w:t>
            </w:r>
          </w:p>
        </w:tc>
      </w:tr>
      <w:tr w:rsidR="00595029" w14:paraId="5CC7DE3F" w14:textId="77777777" w:rsidTr="00496C18">
        <w:tc>
          <w:tcPr>
            <w:tcW w:w="709" w:type="dxa"/>
          </w:tcPr>
          <w:p w14:paraId="2213A5A9" w14:textId="49F114B4" w:rsidR="00595029" w:rsidRDefault="00911269" w:rsidP="00413CBF">
            <w:r>
              <w:rPr>
                <w:rFonts w:hint="eastAsia"/>
              </w:rPr>
              <w:t>#</w:t>
            </w:r>
            <w:r>
              <w:t>4</w:t>
            </w:r>
          </w:p>
        </w:tc>
        <w:tc>
          <w:tcPr>
            <w:tcW w:w="5812" w:type="dxa"/>
          </w:tcPr>
          <w:p w14:paraId="66C6FA6A" w14:textId="67D012AF" w:rsidR="00595029" w:rsidRDefault="00A14629" w:rsidP="00413CBF">
            <w:r>
              <w:t>“</w:t>
            </w:r>
            <w:r w:rsidRPr="007F0871">
              <w:t>Gestational Diabetes</w:t>
            </w:r>
            <w:r>
              <w:t>”</w:t>
            </w:r>
            <w:r w:rsidR="00014910" w:rsidRPr="00D47F2A">
              <w:t>[Title/Abstract]</w:t>
            </w:r>
          </w:p>
        </w:tc>
        <w:tc>
          <w:tcPr>
            <w:tcW w:w="1775" w:type="dxa"/>
          </w:tcPr>
          <w:p w14:paraId="7A81B349" w14:textId="302D7813" w:rsidR="00595029" w:rsidRDefault="00A14629" w:rsidP="00413CBF">
            <w:r>
              <w:rPr>
                <w:rFonts w:hint="eastAsia"/>
              </w:rPr>
              <w:t>2</w:t>
            </w:r>
            <w:r>
              <w:t>1</w:t>
            </w:r>
            <w:r w:rsidR="00F21FD3">
              <w:t>,</w:t>
            </w:r>
            <w:r>
              <w:t>494</w:t>
            </w:r>
          </w:p>
        </w:tc>
      </w:tr>
      <w:tr w:rsidR="00595029" w14:paraId="35950238" w14:textId="77777777" w:rsidTr="00496C18">
        <w:tc>
          <w:tcPr>
            <w:tcW w:w="709" w:type="dxa"/>
          </w:tcPr>
          <w:p w14:paraId="7AA5F1EC" w14:textId="6F95FB95" w:rsidR="00595029" w:rsidRDefault="00911269" w:rsidP="00413CBF">
            <w:r>
              <w:rPr>
                <w:rFonts w:hint="eastAsia"/>
              </w:rPr>
              <w:t>#</w:t>
            </w:r>
            <w:r>
              <w:t>5</w:t>
            </w:r>
          </w:p>
        </w:tc>
        <w:tc>
          <w:tcPr>
            <w:tcW w:w="5812" w:type="dxa"/>
          </w:tcPr>
          <w:p w14:paraId="4B3EDF2C" w14:textId="05F6CAD5" w:rsidR="00595029" w:rsidRDefault="009653CC" w:rsidP="00413CBF">
            <w:r>
              <w:t>“</w:t>
            </w:r>
            <w:r w:rsidRPr="007F0871">
              <w:t>Diabetes</w:t>
            </w:r>
            <w:r w:rsidRPr="007F0871">
              <w:rPr>
                <w:rFonts w:hint="eastAsia"/>
              </w:rPr>
              <w:t xml:space="preserve"> </w:t>
            </w:r>
            <w:r w:rsidRPr="007F0871">
              <w:t>Mellitus, Gestational</w:t>
            </w:r>
            <w:r>
              <w:t>”</w:t>
            </w:r>
            <w:r w:rsidR="00014910" w:rsidRPr="00D47F2A">
              <w:t>[Title/Abstract]</w:t>
            </w:r>
          </w:p>
        </w:tc>
        <w:tc>
          <w:tcPr>
            <w:tcW w:w="1775" w:type="dxa"/>
          </w:tcPr>
          <w:p w14:paraId="46047F50" w14:textId="21A060BC" w:rsidR="00595029" w:rsidRPr="009653CC" w:rsidRDefault="009653CC" w:rsidP="00413CBF">
            <w:r>
              <w:t>85</w:t>
            </w:r>
          </w:p>
        </w:tc>
      </w:tr>
      <w:tr w:rsidR="00595029" w14:paraId="079DA740" w14:textId="77777777" w:rsidTr="00496C18">
        <w:tc>
          <w:tcPr>
            <w:tcW w:w="709" w:type="dxa"/>
          </w:tcPr>
          <w:p w14:paraId="3082F63C" w14:textId="52471C50" w:rsidR="00595029" w:rsidRDefault="00911269" w:rsidP="00413CBF">
            <w:r>
              <w:rPr>
                <w:rFonts w:hint="eastAsia"/>
              </w:rPr>
              <w:t>#</w:t>
            </w:r>
            <w:r>
              <w:t>6</w:t>
            </w:r>
          </w:p>
        </w:tc>
        <w:tc>
          <w:tcPr>
            <w:tcW w:w="5812" w:type="dxa"/>
          </w:tcPr>
          <w:p w14:paraId="2B2D381C" w14:textId="46249F0F" w:rsidR="00595029" w:rsidRDefault="009653CC" w:rsidP="00413CBF">
            <w:r>
              <w:t>“</w:t>
            </w:r>
            <w:r w:rsidRPr="007F0871">
              <w:t>Gestational Diabetes Mellitus</w:t>
            </w:r>
            <w:r>
              <w:t>”</w:t>
            </w:r>
            <w:r w:rsidR="00014910" w:rsidRPr="00D47F2A">
              <w:t>[Title/Abstract]</w:t>
            </w:r>
          </w:p>
        </w:tc>
        <w:tc>
          <w:tcPr>
            <w:tcW w:w="1775" w:type="dxa"/>
          </w:tcPr>
          <w:p w14:paraId="00CE5BA0" w14:textId="49D679E9" w:rsidR="00595029" w:rsidRPr="009653CC" w:rsidRDefault="009653CC" w:rsidP="00413CBF">
            <w:r>
              <w:t>12</w:t>
            </w:r>
            <w:r w:rsidR="00F21FD3">
              <w:t>,</w:t>
            </w:r>
            <w:r>
              <w:t>977</w:t>
            </w:r>
          </w:p>
        </w:tc>
      </w:tr>
      <w:tr w:rsidR="00595029" w14:paraId="5D64888A" w14:textId="77777777" w:rsidTr="00496C18">
        <w:tc>
          <w:tcPr>
            <w:tcW w:w="709" w:type="dxa"/>
          </w:tcPr>
          <w:p w14:paraId="4625F67A" w14:textId="22FB2CC1" w:rsidR="00595029" w:rsidRDefault="00911269" w:rsidP="00413CBF">
            <w:r>
              <w:rPr>
                <w:rFonts w:hint="eastAsia"/>
              </w:rPr>
              <w:t>#</w:t>
            </w:r>
            <w:r>
              <w:t>7</w:t>
            </w:r>
          </w:p>
        </w:tc>
        <w:tc>
          <w:tcPr>
            <w:tcW w:w="5812" w:type="dxa"/>
          </w:tcPr>
          <w:p w14:paraId="396D7C73" w14:textId="1144CB0A" w:rsidR="00595029" w:rsidRDefault="009653CC" w:rsidP="00413CBF">
            <w:r w:rsidRPr="007F0871">
              <w:t>GDM</w:t>
            </w:r>
            <w:r w:rsidR="007F7BC4" w:rsidRPr="00D47F2A">
              <w:t>[Title/Abstract]</w:t>
            </w:r>
          </w:p>
        </w:tc>
        <w:tc>
          <w:tcPr>
            <w:tcW w:w="1775" w:type="dxa"/>
          </w:tcPr>
          <w:p w14:paraId="384C2CEE" w14:textId="440FCDDD" w:rsidR="00595029" w:rsidRDefault="009653CC" w:rsidP="00413CBF">
            <w:r>
              <w:rPr>
                <w:rFonts w:hint="eastAsia"/>
              </w:rPr>
              <w:t>1</w:t>
            </w:r>
            <w:r>
              <w:t>1</w:t>
            </w:r>
            <w:r w:rsidR="00F21FD3">
              <w:t>,</w:t>
            </w:r>
            <w:r>
              <w:t>457</w:t>
            </w:r>
          </w:p>
        </w:tc>
      </w:tr>
      <w:tr w:rsidR="009653CC" w14:paraId="68175D06" w14:textId="77777777" w:rsidTr="00496C18">
        <w:tc>
          <w:tcPr>
            <w:tcW w:w="709" w:type="dxa"/>
          </w:tcPr>
          <w:p w14:paraId="3655FD97" w14:textId="61BE9F54" w:rsidR="009653CC" w:rsidRDefault="00911269" w:rsidP="00413CBF">
            <w:r>
              <w:rPr>
                <w:rFonts w:hint="eastAsia"/>
              </w:rPr>
              <w:t>#</w:t>
            </w:r>
            <w:r>
              <w:t>8</w:t>
            </w:r>
          </w:p>
        </w:tc>
        <w:tc>
          <w:tcPr>
            <w:tcW w:w="5812" w:type="dxa"/>
          </w:tcPr>
          <w:p w14:paraId="1BEE6AF7" w14:textId="38E862D7" w:rsidR="009653CC" w:rsidRPr="007F0871" w:rsidRDefault="009653CC" w:rsidP="00413CBF">
            <w:r>
              <w:t>“</w:t>
            </w:r>
            <w:r w:rsidRPr="007F0871">
              <w:t>Pregnancy</w:t>
            </w:r>
            <w:r w:rsidRPr="007F0871">
              <w:rPr>
                <w:rFonts w:hint="eastAsia"/>
              </w:rPr>
              <w:t xml:space="preserve"> </w:t>
            </w:r>
            <w:r w:rsidRPr="007F0871">
              <w:t>Diabetes Mellitus</w:t>
            </w:r>
            <w:r>
              <w:t>”</w:t>
            </w:r>
            <w:r w:rsidR="007F7BC4" w:rsidRPr="00D47F2A">
              <w:t>[Title/Abstract]</w:t>
            </w:r>
          </w:p>
        </w:tc>
        <w:tc>
          <w:tcPr>
            <w:tcW w:w="1775" w:type="dxa"/>
          </w:tcPr>
          <w:p w14:paraId="248A48CB" w14:textId="566F7FF9" w:rsidR="009653CC" w:rsidRPr="009653CC" w:rsidRDefault="009653CC" w:rsidP="00413CBF">
            <w:r>
              <w:t>72</w:t>
            </w:r>
          </w:p>
        </w:tc>
      </w:tr>
      <w:tr w:rsidR="009653CC" w14:paraId="6E8F8F7D" w14:textId="77777777" w:rsidTr="00496C18">
        <w:tc>
          <w:tcPr>
            <w:tcW w:w="709" w:type="dxa"/>
          </w:tcPr>
          <w:p w14:paraId="2ED66422" w14:textId="55F490FF" w:rsidR="009653CC" w:rsidRDefault="00911269" w:rsidP="00413CBF">
            <w:r>
              <w:rPr>
                <w:rFonts w:hint="eastAsia"/>
              </w:rPr>
              <w:t>#</w:t>
            </w:r>
            <w:r>
              <w:t>9</w:t>
            </w:r>
          </w:p>
        </w:tc>
        <w:tc>
          <w:tcPr>
            <w:tcW w:w="5812" w:type="dxa"/>
          </w:tcPr>
          <w:p w14:paraId="71CC3661" w14:textId="5A0CD230" w:rsidR="009653CC" w:rsidRPr="007F0871" w:rsidRDefault="009653CC" w:rsidP="00413CBF">
            <w:r>
              <w:t>“</w:t>
            </w:r>
            <w:r w:rsidRPr="007F0871">
              <w:t>Diabetes in Pregnancy</w:t>
            </w:r>
            <w:r>
              <w:t>”</w:t>
            </w:r>
            <w:r w:rsidR="007F7BC4" w:rsidRPr="00D47F2A">
              <w:t>[Title/Abstract]</w:t>
            </w:r>
          </w:p>
        </w:tc>
        <w:tc>
          <w:tcPr>
            <w:tcW w:w="1775" w:type="dxa"/>
          </w:tcPr>
          <w:p w14:paraId="424F12C3" w14:textId="6BB54544" w:rsidR="009653CC" w:rsidRPr="009653CC" w:rsidRDefault="009653CC" w:rsidP="00413CBF">
            <w:r>
              <w:t>1518</w:t>
            </w:r>
          </w:p>
        </w:tc>
      </w:tr>
      <w:tr w:rsidR="009653CC" w14:paraId="19EE0E20" w14:textId="77777777" w:rsidTr="00496C18">
        <w:tc>
          <w:tcPr>
            <w:tcW w:w="709" w:type="dxa"/>
          </w:tcPr>
          <w:p w14:paraId="608D3613" w14:textId="6F90AC9D" w:rsidR="009653CC" w:rsidRDefault="00911269" w:rsidP="00413CBF">
            <w:bookmarkStart w:id="5" w:name="OLE_LINK134"/>
            <w:r>
              <w:rPr>
                <w:rFonts w:hint="eastAsia"/>
              </w:rPr>
              <w:t>#</w:t>
            </w:r>
            <w:r>
              <w:t>10</w:t>
            </w:r>
            <w:bookmarkEnd w:id="5"/>
          </w:p>
        </w:tc>
        <w:tc>
          <w:tcPr>
            <w:tcW w:w="5812" w:type="dxa"/>
          </w:tcPr>
          <w:p w14:paraId="24605D08" w14:textId="6F80CD4E" w:rsidR="009653CC" w:rsidRPr="007F0871" w:rsidRDefault="00911269" w:rsidP="00413CBF">
            <w:r>
              <w:rPr>
                <w:rFonts w:hint="eastAsia"/>
              </w:rPr>
              <w:t>#</w:t>
            </w:r>
            <w:r>
              <w:t xml:space="preserve">1 </w:t>
            </w:r>
            <w:bookmarkStart w:id="6" w:name="OLE_LINK133"/>
            <w:r>
              <w:t>OR</w:t>
            </w:r>
            <w:bookmarkEnd w:id="6"/>
            <w:r>
              <w:t xml:space="preserve"> #2 OR #3</w:t>
            </w:r>
            <w:r>
              <w:rPr>
                <w:rFonts w:hint="eastAsia"/>
              </w:rPr>
              <w:t xml:space="preserve"> </w:t>
            </w:r>
            <w:r>
              <w:t>OR #4 OR #5 OR #6 OR #7 OR #8 OR #9</w:t>
            </w:r>
          </w:p>
        </w:tc>
        <w:tc>
          <w:tcPr>
            <w:tcW w:w="1775" w:type="dxa"/>
          </w:tcPr>
          <w:p w14:paraId="1FDDC57D" w14:textId="105EF6AC" w:rsidR="009653CC" w:rsidRDefault="00911269" w:rsidP="00413CBF">
            <w:r>
              <w:rPr>
                <w:rFonts w:hint="eastAsia"/>
              </w:rPr>
              <w:t>2</w:t>
            </w:r>
            <w:r>
              <w:t>3124</w:t>
            </w:r>
          </w:p>
        </w:tc>
      </w:tr>
      <w:tr w:rsidR="009653CC" w14:paraId="4D6A6C38" w14:textId="77777777" w:rsidTr="00496C18">
        <w:tc>
          <w:tcPr>
            <w:tcW w:w="709" w:type="dxa"/>
          </w:tcPr>
          <w:p w14:paraId="3D745E67" w14:textId="31B708DA" w:rsidR="009653CC" w:rsidRDefault="00911269" w:rsidP="00413CBF">
            <w:r>
              <w:rPr>
                <w:rFonts w:hint="eastAsia"/>
              </w:rPr>
              <w:t>#</w:t>
            </w:r>
            <w:r>
              <w:t>11</w:t>
            </w:r>
          </w:p>
        </w:tc>
        <w:tc>
          <w:tcPr>
            <w:tcW w:w="5812" w:type="dxa"/>
          </w:tcPr>
          <w:p w14:paraId="34565FD3" w14:textId="0C615E76" w:rsidR="009653CC" w:rsidRPr="007F0871" w:rsidRDefault="00940206" w:rsidP="00413CBF">
            <w:r w:rsidRPr="007F0871">
              <w:t>W</w:t>
            </w:r>
            <w:r w:rsidRPr="007F0871">
              <w:rPr>
                <w:rFonts w:hint="eastAsia"/>
              </w:rPr>
              <w:t>eight</w:t>
            </w:r>
            <w:r w:rsidR="00454B57" w:rsidRPr="00D47F2A">
              <w:t>[Title/Abstract]</w:t>
            </w:r>
          </w:p>
        </w:tc>
        <w:tc>
          <w:tcPr>
            <w:tcW w:w="1775" w:type="dxa"/>
          </w:tcPr>
          <w:p w14:paraId="70A6E349" w14:textId="3CC838A2" w:rsidR="009653CC" w:rsidRDefault="00940206" w:rsidP="00413CBF">
            <w:r w:rsidRPr="00940206">
              <w:t>984,363</w:t>
            </w:r>
          </w:p>
        </w:tc>
      </w:tr>
      <w:tr w:rsidR="009653CC" w14:paraId="34AC52A0" w14:textId="77777777" w:rsidTr="00496C18">
        <w:tc>
          <w:tcPr>
            <w:tcW w:w="709" w:type="dxa"/>
          </w:tcPr>
          <w:p w14:paraId="72A0A6D8" w14:textId="61A7DE54" w:rsidR="009653CC" w:rsidRPr="00AE24EA" w:rsidRDefault="00911269" w:rsidP="00413CBF">
            <w:r w:rsidRPr="00AE24EA">
              <w:rPr>
                <w:rFonts w:hint="eastAsia"/>
              </w:rPr>
              <w:t>#</w:t>
            </w:r>
            <w:r w:rsidRPr="00AE24EA">
              <w:t>12</w:t>
            </w:r>
          </w:p>
        </w:tc>
        <w:tc>
          <w:tcPr>
            <w:tcW w:w="5812" w:type="dxa"/>
          </w:tcPr>
          <w:p w14:paraId="182DA974" w14:textId="0C6AB132" w:rsidR="009653CC" w:rsidRPr="00AE24EA" w:rsidRDefault="00D956F1" w:rsidP="00413CBF">
            <w:r w:rsidRPr="00AE24EA">
              <w:t>“Body Weight”[Title/Abstract]</w:t>
            </w:r>
          </w:p>
        </w:tc>
        <w:tc>
          <w:tcPr>
            <w:tcW w:w="1775" w:type="dxa"/>
          </w:tcPr>
          <w:p w14:paraId="2ACA79B8" w14:textId="0A9FD14F" w:rsidR="009653CC" w:rsidRDefault="00F21FD3" w:rsidP="00413CBF">
            <w:r>
              <w:rPr>
                <w:rFonts w:hint="eastAsia"/>
              </w:rPr>
              <w:t>2</w:t>
            </w:r>
            <w:r>
              <w:t>43,342</w:t>
            </w:r>
          </w:p>
        </w:tc>
      </w:tr>
      <w:tr w:rsidR="00D956F1" w14:paraId="79F86E3C" w14:textId="77777777" w:rsidTr="00496C18">
        <w:tc>
          <w:tcPr>
            <w:tcW w:w="709" w:type="dxa"/>
          </w:tcPr>
          <w:p w14:paraId="4E671727" w14:textId="10826654" w:rsidR="00D956F1" w:rsidRDefault="00911269" w:rsidP="00413CBF">
            <w:r>
              <w:rPr>
                <w:rFonts w:hint="eastAsia"/>
              </w:rPr>
              <w:t>#</w:t>
            </w:r>
            <w:r>
              <w:t>13</w:t>
            </w:r>
          </w:p>
        </w:tc>
        <w:tc>
          <w:tcPr>
            <w:tcW w:w="5812" w:type="dxa"/>
          </w:tcPr>
          <w:p w14:paraId="63F02522" w14:textId="16275F79" w:rsidR="00D956F1" w:rsidRPr="00EE74B5" w:rsidRDefault="00D956F1" w:rsidP="00413CBF">
            <w:pPr>
              <w:rPr>
                <w:color w:val="FF0000"/>
              </w:rPr>
            </w:pPr>
            <w:r w:rsidRPr="007F0871">
              <w:t>“Body Weights”</w:t>
            </w:r>
            <w:r w:rsidRPr="00D47F2A">
              <w:t>[Title/Abstract]</w:t>
            </w:r>
          </w:p>
        </w:tc>
        <w:tc>
          <w:tcPr>
            <w:tcW w:w="1775" w:type="dxa"/>
          </w:tcPr>
          <w:p w14:paraId="0ECD6DC2" w14:textId="2CFB471C" w:rsidR="00D956F1" w:rsidRDefault="00CF35E0" w:rsidP="00413CBF">
            <w:r>
              <w:rPr>
                <w:rFonts w:hint="eastAsia"/>
              </w:rPr>
              <w:t>1</w:t>
            </w:r>
            <w:r>
              <w:t>2,245</w:t>
            </w:r>
          </w:p>
        </w:tc>
      </w:tr>
      <w:tr w:rsidR="00D956F1" w14:paraId="54C65DEB" w14:textId="77777777" w:rsidTr="00496C18">
        <w:tc>
          <w:tcPr>
            <w:tcW w:w="709" w:type="dxa"/>
          </w:tcPr>
          <w:p w14:paraId="38ECE467" w14:textId="2666E22C" w:rsidR="00D956F1" w:rsidRDefault="00CF35E0" w:rsidP="00413CBF">
            <w:r>
              <w:rPr>
                <w:rFonts w:hint="eastAsia"/>
              </w:rPr>
              <w:t>#</w:t>
            </w:r>
            <w:r>
              <w:t>14</w:t>
            </w:r>
          </w:p>
        </w:tc>
        <w:tc>
          <w:tcPr>
            <w:tcW w:w="5812" w:type="dxa"/>
          </w:tcPr>
          <w:p w14:paraId="730326B2" w14:textId="25563041" w:rsidR="00D956F1" w:rsidRPr="00EE74B5" w:rsidRDefault="00D956F1" w:rsidP="00413CBF">
            <w:pPr>
              <w:rPr>
                <w:color w:val="FF0000"/>
              </w:rPr>
            </w:pPr>
            <w:r w:rsidRPr="007F0871">
              <w:t>“Weight*, Body”</w:t>
            </w:r>
            <w:r w:rsidRPr="00D47F2A">
              <w:t>[Title/Abstract]</w:t>
            </w:r>
          </w:p>
        </w:tc>
        <w:tc>
          <w:tcPr>
            <w:tcW w:w="1775" w:type="dxa"/>
          </w:tcPr>
          <w:p w14:paraId="5AF06E5A" w14:textId="65674630" w:rsidR="00D956F1" w:rsidRDefault="00CF35E0" w:rsidP="00413CBF">
            <w:r>
              <w:rPr>
                <w:rFonts w:hint="eastAsia"/>
              </w:rPr>
              <w:t>1</w:t>
            </w:r>
            <w:r>
              <w:t>0,522</w:t>
            </w:r>
          </w:p>
        </w:tc>
      </w:tr>
      <w:tr w:rsidR="00D956F1" w14:paraId="02697A7C" w14:textId="77777777" w:rsidTr="00496C18">
        <w:tc>
          <w:tcPr>
            <w:tcW w:w="709" w:type="dxa"/>
          </w:tcPr>
          <w:p w14:paraId="3D8DA63B" w14:textId="0AF7CE1B" w:rsidR="00D956F1" w:rsidRDefault="00CF35E0" w:rsidP="00413CBF">
            <w:r>
              <w:rPr>
                <w:rFonts w:hint="eastAsia"/>
              </w:rPr>
              <w:t>#</w:t>
            </w:r>
            <w:r>
              <w:t>15</w:t>
            </w:r>
          </w:p>
        </w:tc>
        <w:tc>
          <w:tcPr>
            <w:tcW w:w="5812" w:type="dxa"/>
          </w:tcPr>
          <w:p w14:paraId="7E2EF348" w14:textId="43DB6509" w:rsidR="00D956F1" w:rsidRPr="00EE74B5" w:rsidRDefault="00E07226" w:rsidP="00413CBF">
            <w:pPr>
              <w:rPr>
                <w:color w:val="FF0000"/>
              </w:rPr>
            </w:pPr>
            <w:r w:rsidRPr="007F0871">
              <w:t>“Weight Management”</w:t>
            </w:r>
            <w:r w:rsidRPr="00D47F2A">
              <w:t>[</w:t>
            </w:r>
            <w:r w:rsidR="00D956F1" w:rsidRPr="00D47F2A">
              <w:t>Title</w:t>
            </w:r>
            <w:r w:rsidRPr="00D47F2A">
              <w:t>/</w:t>
            </w:r>
            <w:r w:rsidR="00D956F1" w:rsidRPr="00D47F2A">
              <w:t>Abstract</w:t>
            </w:r>
            <w:r w:rsidRPr="00D47F2A">
              <w:t>]</w:t>
            </w:r>
          </w:p>
        </w:tc>
        <w:tc>
          <w:tcPr>
            <w:tcW w:w="1775" w:type="dxa"/>
          </w:tcPr>
          <w:p w14:paraId="6A3806CB" w14:textId="6CB5930E" w:rsidR="00D956F1" w:rsidRDefault="00CF35E0" w:rsidP="00413CBF">
            <w:r>
              <w:rPr>
                <w:rFonts w:hint="eastAsia"/>
              </w:rPr>
              <w:t>8</w:t>
            </w:r>
            <w:r>
              <w:t>,798</w:t>
            </w:r>
          </w:p>
        </w:tc>
      </w:tr>
      <w:tr w:rsidR="00D956F1" w14:paraId="0ACF6F2E" w14:textId="77777777" w:rsidTr="00496C18">
        <w:tc>
          <w:tcPr>
            <w:tcW w:w="709" w:type="dxa"/>
          </w:tcPr>
          <w:p w14:paraId="371F1C12" w14:textId="315E3E77" w:rsidR="00D956F1" w:rsidRDefault="00CF35E0" w:rsidP="00413CBF">
            <w:r>
              <w:rPr>
                <w:rFonts w:hint="eastAsia"/>
              </w:rPr>
              <w:t>#</w:t>
            </w:r>
            <w:r>
              <w:t>16</w:t>
            </w:r>
          </w:p>
        </w:tc>
        <w:tc>
          <w:tcPr>
            <w:tcW w:w="5812" w:type="dxa"/>
          </w:tcPr>
          <w:p w14:paraId="3F84BE73" w14:textId="42C88E73" w:rsidR="00D956F1" w:rsidRPr="00EE74B5" w:rsidRDefault="00E07226" w:rsidP="00413CBF">
            <w:pPr>
              <w:rPr>
                <w:color w:val="FF0000"/>
              </w:rPr>
            </w:pPr>
            <w:r w:rsidRPr="007F0871">
              <w:t>“Weight Control”</w:t>
            </w:r>
            <w:r w:rsidRPr="00D47F2A">
              <w:t>[</w:t>
            </w:r>
            <w:r w:rsidR="00D956F1" w:rsidRPr="00D47F2A">
              <w:t>Title</w:t>
            </w:r>
            <w:r w:rsidRPr="00D47F2A">
              <w:t>/</w:t>
            </w:r>
            <w:r w:rsidR="00D956F1" w:rsidRPr="00D47F2A">
              <w:t>Abstract</w:t>
            </w:r>
            <w:r w:rsidRPr="00D47F2A">
              <w:t>]</w:t>
            </w:r>
          </w:p>
        </w:tc>
        <w:tc>
          <w:tcPr>
            <w:tcW w:w="1775" w:type="dxa"/>
          </w:tcPr>
          <w:p w14:paraId="628B086F" w14:textId="637F5AF6" w:rsidR="00D956F1" w:rsidRDefault="00CF35E0" w:rsidP="00413CBF">
            <w:r>
              <w:rPr>
                <w:rFonts w:hint="eastAsia"/>
              </w:rPr>
              <w:t>7</w:t>
            </w:r>
            <w:r>
              <w:t>,360</w:t>
            </w:r>
          </w:p>
        </w:tc>
      </w:tr>
      <w:tr w:rsidR="00D956F1" w14:paraId="0C70175E" w14:textId="77777777" w:rsidTr="00496C18">
        <w:tc>
          <w:tcPr>
            <w:tcW w:w="709" w:type="dxa"/>
          </w:tcPr>
          <w:p w14:paraId="6410EE7F" w14:textId="18F7279D" w:rsidR="00D956F1" w:rsidRDefault="00CF35E0" w:rsidP="00413CBF">
            <w:r>
              <w:rPr>
                <w:rFonts w:hint="eastAsia"/>
              </w:rPr>
              <w:t>#</w:t>
            </w:r>
            <w:r>
              <w:t>17</w:t>
            </w:r>
          </w:p>
        </w:tc>
        <w:tc>
          <w:tcPr>
            <w:tcW w:w="5812" w:type="dxa"/>
          </w:tcPr>
          <w:p w14:paraId="789A7977" w14:textId="433F2891" w:rsidR="00D956F1" w:rsidRPr="00EE74B5" w:rsidRDefault="00E07226" w:rsidP="00413CBF">
            <w:pPr>
              <w:rPr>
                <w:color w:val="FF0000"/>
              </w:rPr>
            </w:pPr>
            <w:r w:rsidRPr="007F0871">
              <w:t>“Weight Management Knowledge”</w:t>
            </w:r>
            <w:r w:rsidRPr="00D47F2A">
              <w:t>[</w:t>
            </w:r>
            <w:r w:rsidR="00D956F1" w:rsidRPr="00D47F2A">
              <w:t>Title</w:t>
            </w:r>
            <w:r w:rsidRPr="00D47F2A">
              <w:t>/</w:t>
            </w:r>
            <w:r w:rsidR="00D956F1" w:rsidRPr="00D47F2A">
              <w:t>Abstract</w:t>
            </w:r>
            <w:r w:rsidRPr="00D47F2A">
              <w:t>]</w:t>
            </w:r>
          </w:p>
        </w:tc>
        <w:tc>
          <w:tcPr>
            <w:tcW w:w="1775" w:type="dxa"/>
          </w:tcPr>
          <w:p w14:paraId="5932C9AF" w14:textId="27D16BE8" w:rsidR="00D956F1" w:rsidRDefault="00CF35E0" w:rsidP="00413CBF">
            <w:r>
              <w:rPr>
                <w:rFonts w:hint="eastAsia"/>
              </w:rPr>
              <w:t>6</w:t>
            </w:r>
          </w:p>
        </w:tc>
      </w:tr>
      <w:tr w:rsidR="00D956F1" w14:paraId="3271F880" w14:textId="77777777" w:rsidTr="00496C18">
        <w:tc>
          <w:tcPr>
            <w:tcW w:w="709" w:type="dxa"/>
          </w:tcPr>
          <w:p w14:paraId="4DDCB2C6" w14:textId="05F9FF05" w:rsidR="00D956F1" w:rsidRDefault="00CF35E0" w:rsidP="00413CBF">
            <w:r>
              <w:rPr>
                <w:rFonts w:hint="eastAsia"/>
              </w:rPr>
              <w:t>#</w:t>
            </w:r>
            <w:r>
              <w:t>18</w:t>
            </w:r>
          </w:p>
        </w:tc>
        <w:tc>
          <w:tcPr>
            <w:tcW w:w="5812" w:type="dxa"/>
          </w:tcPr>
          <w:p w14:paraId="26C3450D" w14:textId="0BAAF654" w:rsidR="00D956F1" w:rsidRPr="00EE74B5" w:rsidRDefault="00E07226" w:rsidP="00413CBF">
            <w:pPr>
              <w:rPr>
                <w:color w:val="FF0000"/>
              </w:rPr>
            </w:pPr>
            <w:r w:rsidRPr="007F0871">
              <w:t>“Body Weight Changes”</w:t>
            </w:r>
            <w:r w:rsidRPr="00D47F2A">
              <w:t>[Title/Abstract]</w:t>
            </w:r>
          </w:p>
        </w:tc>
        <w:tc>
          <w:tcPr>
            <w:tcW w:w="1775" w:type="dxa"/>
          </w:tcPr>
          <w:p w14:paraId="2C3CC583" w14:textId="28E4AFB4" w:rsidR="00D956F1" w:rsidRDefault="00CF35E0" w:rsidP="00413CBF">
            <w:r>
              <w:rPr>
                <w:rFonts w:hint="eastAsia"/>
              </w:rPr>
              <w:t>1</w:t>
            </w:r>
            <w:r>
              <w:t>,951</w:t>
            </w:r>
          </w:p>
        </w:tc>
      </w:tr>
      <w:tr w:rsidR="00D956F1" w14:paraId="11FCC4EB" w14:textId="77777777" w:rsidTr="00496C18">
        <w:tc>
          <w:tcPr>
            <w:tcW w:w="709" w:type="dxa"/>
          </w:tcPr>
          <w:p w14:paraId="71CCEFA3" w14:textId="71E3C98E" w:rsidR="00D956F1" w:rsidRDefault="00CF35E0" w:rsidP="00413CBF">
            <w:r>
              <w:rPr>
                <w:rFonts w:hint="eastAsia"/>
              </w:rPr>
              <w:t>#</w:t>
            </w:r>
            <w:r>
              <w:t>19</w:t>
            </w:r>
          </w:p>
        </w:tc>
        <w:tc>
          <w:tcPr>
            <w:tcW w:w="5812" w:type="dxa"/>
          </w:tcPr>
          <w:p w14:paraId="5E123075" w14:textId="1335BAE7" w:rsidR="00D956F1" w:rsidRPr="007F0871" w:rsidRDefault="00E07226" w:rsidP="00413CBF">
            <w:r w:rsidRPr="007F0871">
              <w:t>“Body Weight Change”</w:t>
            </w:r>
            <w:r w:rsidRPr="00D47F2A">
              <w:t>[Title/Abstract]</w:t>
            </w:r>
          </w:p>
        </w:tc>
        <w:tc>
          <w:tcPr>
            <w:tcW w:w="1775" w:type="dxa"/>
          </w:tcPr>
          <w:p w14:paraId="7AD9D63C" w14:textId="561544CB" w:rsidR="00D956F1" w:rsidRDefault="00CF35E0" w:rsidP="00413CBF">
            <w:r>
              <w:rPr>
                <w:rFonts w:hint="eastAsia"/>
              </w:rPr>
              <w:t>1</w:t>
            </w:r>
            <w:r>
              <w:t>,481</w:t>
            </w:r>
          </w:p>
        </w:tc>
      </w:tr>
      <w:tr w:rsidR="00D956F1" w14:paraId="3AD9BFCE" w14:textId="77777777" w:rsidTr="00496C18">
        <w:tc>
          <w:tcPr>
            <w:tcW w:w="709" w:type="dxa"/>
          </w:tcPr>
          <w:p w14:paraId="25EA8F3F" w14:textId="29B7E1E6" w:rsidR="00D956F1" w:rsidRDefault="00CF35E0" w:rsidP="00413CBF">
            <w:r>
              <w:rPr>
                <w:rFonts w:hint="eastAsia"/>
              </w:rPr>
              <w:t>#</w:t>
            </w:r>
            <w:r>
              <w:t>20</w:t>
            </w:r>
          </w:p>
        </w:tc>
        <w:tc>
          <w:tcPr>
            <w:tcW w:w="5812" w:type="dxa"/>
          </w:tcPr>
          <w:p w14:paraId="32863DCD" w14:textId="0BCE6254" w:rsidR="00D956F1" w:rsidRPr="007F0871" w:rsidRDefault="00E07226" w:rsidP="00413CBF">
            <w:r w:rsidRPr="007F0871">
              <w:t>“Change*, Body Weight”</w:t>
            </w:r>
            <w:r w:rsidRPr="00D47F2A">
              <w:t>[Title/Abstract]</w:t>
            </w:r>
          </w:p>
        </w:tc>
        <w:tc>
          <w:tcPr>
            <w:tcW w:w="1775" w:type="dxa"/>
          </w:tcPr>
          <w:p w14:paraId="62FDBA1C" w14:textId="70526F5F" w:rsidR="00D956F1" w:rsidRDefault="00CF35E0" w:rsidP="00413CBF">
            <w:r>
              <w:rPr>
                <w:rFonts w:hint="eastAsia"/>
              </w:rPr>
              <w:t>9</w:t>
            </w:r>
            <w:r>
              <w:t>7</w:t>
            </w:r>
          </w:p>
        </w:tc>
      </w:tr>
      <w:tr w:rsidR="00D956F1" w14:paraId="78DCF96C" w14:textId="77777777" w:rsidTr="00496C18">
        <w:tc>
          <w:tcPr>
            <w:tcW w:w="709" w:type="dxa"/>
          </w:tcPr>
          <w:p w14:paraId="2BEE5228" w14:textId="479B43D0" w:rsidR="00D956F1" w:rsidRDefault="00CF35E0" w:rsidP="00413CBF">
            <w:r>
              <w:rPr>
                <w:rFonts w:hint="eastAsia"/>
              </w:rPr>
              <w:t>#</w:t>
            </w:r>
            <w:r>
              <w:t>21</w:t>
            </w:r>
          </w:p>
        </w:tc>
        <w:tc>
          <w:tcPr>
            <w:tcW w:w="5812" w:type="dxa"/>
          </w:tcPr>
          <w:p w14:paraId="70D29F12" w14:textId="3EA734B0" w:rsidR="00D956F1" w:rsidRPr="007F0871" w:rsidRDefault="00E07226" w:rsidP="00413CBF">
            <w:r w:rsidRPr="007F0871">
              <w:t>“Weight Change* Body”</w:t>
            </w:r>
            <w:r w:rsidRPr="00D47F2A">
              <w:t>[Title/Abstract]</w:t>
            </w:r>
          </w:p>
        </w:tc>
        <w:tc>
          <w:tcPr>
            <w:tcW w:w="1775" w:type="dxa"/>
          </w:tcPr>
          <w:p w14:paraId="5B2D6DDF" w14:textId="5A81E9BE" w:rsidR="00D956F1" w:rsidRDefault="00CF35E0" w:rsidP="00413CBF">
            <w:r>
              <w:rPr>
                <w:rFonts w:hint="eastAsia"/>
              </w:rPr>
              <w:t>4</w:t>
            </w:r>
            <w:r>
              <w:t>2</w:t>
            </w:r>
          </w:p>
        </w:tc>
      </w:tr>
      <w:tr w:rsidR="009F1F48" w14:paraId="1D728166" w14:textId="77777777" w:rsidTr="00496C18">
        <w:tc>
          <w:tcPr>
            <w:tcW w:w="709" w:type="dxa"/>
          </w:tcPr>
          <w:p w14:paraId="4DACD166" w14:textId="0815C4D7" w:rsidR="009F1F48" w:rsidRDefault="00CF35E0" w:rsidP="00413CBF">
            <w:r>
              <w:rPr>
                <w:rFonts w:hint="eastAsia"/>
              </w:rPr>
              <w:t>#</w:t>
            </w:r>
            <w:r>
              <w:t>22</w:t>
            </w:r>
          </w:p>
        </w:tc>
        <w:tc>
          <w:tcPr>
            <w:tcW w:w="5812" w:type="dxa"/>
          </w:tcPr>
          <w:p w14:paraId="79EA1223" w14:textId="26A3DAA4" w:rsidR="009F1F48" w:rsidRPr="0081541A" w:rsidRDefault="00E07226" w:rsidP="0081541A">
            <w:r w:rsidRPr="007F0871">
              <w:t>“</w:t>
            </w:r>
            <w:r w:rsidR="0081541A" w:rsidRPr="007F0871">
              <w:t xml:space="preserve">Weight </w:t>
            </w:r>
            <w:r w:rsidRPr="007F0871">
              <w:t>Management Needs”</w:t>
            </w:r>
            <w:r w:rsidRPr="00D47F2A">
              <w:t>[</w:t>
            </w:r>
            <w:r w:rsidR="0081541A" w:rsidRPr="00D47F2A">
              <w:t>Title</w:t>
            </w:r>
            <w:r w:rsidRPr="00D47F2A">
              <w:t>/</w:t>
            </w:r>
            <w:r w:rsidR="0081541A" w:rsidRPr="00D47F2A">
              <w:t>Abstract</w:t>
            </w:r>
            <w:r w:rsidRPr="00D47F2A">
              <w:t>]</w:t>
            </w:r>
          </w:p>
        </w:tc>
        <w:tc>
          <w:tcPr>
            <w:tcW w:w="1775" w:type="dxa"/>
          </w:tcPr>
          <w:p w14:paraId="23C6D1FC" w14:textId="6F249FA1" w:rsidR="009F1F48" w:rsidRDefault="00CF35E0" w:rsidP="00413CBF">
            <w:r>
              <w:rPr>
                <w:rFonts w:hint="eastAsia"/>
              </w:rPr>
              <w:t>1</w:t>
            </w:r>
            <w:r>
              <w:t>2</w:t>
            </w:r>
          </w:p>
        </w:tc>
      </w:tr>
      <w:tr w:rsidR="009F1F48" w14:paraId="0A518BDC" w14:textId="77777777" w:rsidTr="00496C18">
        <w:tc>
          <w:tcPr>
            <w:tcW w:w="709" w:type="dxa"/>
          </w:tcPr>
          <w:p w14:paraId="56CA3068" w14:textId="4E888D20" w:rsidR="009F1F48" w:rsidRDefault="00CF35E0" w:rsidP="00413CBF">
            <w:r>
              <w:rPr>
                <w:rFonts w:hint="eastAsia"/>
              </w:rPr>
              <w:t>#</w:t>
            </w:r>
            <w:r>
              <w:t>23</w:t>
            </w:r>
          </w:p>
        </w:tc>
        <w:tc>
          <w:tcPr>
            <w:tcW w:w="5812" w:type="dxa"/>
          </w:tcPr>
          <w:p w14:paraId="25AFE0E5" w14:textId="2A3BC5DB" w:rsidR="009F1F48" w:rsidRPr="0081541A" w:rsidRDefault="00E07226" w:rsidP="0081541A">
            <w:r w:rsidRPr="007F0871">
              <w:t>“Weight Knowledge”</w:t>
            </w:r>
            <w:r w:rsidRPr="00D47F2A">
              <w:t>[</w:t>
            </w:r>
            <w:r w:rsidR="0081541A" w:rsidRPr="00D47F2A">
              <w:t>Title</w:t>
            </w:r>
            <w:r w:rsidRPr="00D47F2A">
              <w:t>/</w:t>
            </w:r>
            <w:r w:rsidR="0081541A" w:rsidRPr="00D47F2A">
              <w:t>Abstract</w:t>
            </w:r>
            <w:r w:rsidRPr="00D47F2A">
              <w:t>]</w:t>
            </w:r>
          </w:p>
        </w:tc>
        <w:tc>
          <w:tcPr>
            <w:tcW w:w="1775" w:type="dxa"/>
          </w:tcPr>
          <w:p w14:paraId="6753863C" w14:textId="688AAED7" w:rsidR="009F1F48" w:rsidRDefault="00CF35E0" w:rsidP="00413CBF">
            <w:r>
              <w:rPr>
                <w:rFonts w:hint="eastAsia"/>
              </w:rPr>
              <w:t>2</w:t>
            </w:r>
            <w:r>
              <w:t>1</w:t>
            </w:r>
          </w:p>
        </w:tc>
      </w:tr>
      <w:tr w:rsidR="00CF35E0" w14:paraId="30472E2A" w14:textId="77777777" w:rsidTr="00496C18">
        <w:tc>
          <w:tcPr>
            <w:tcW w:w="709" w:type="dxa"/>
          </w:tcPr>
          <w:p w14:paraId="0684CABE" w14:textId="37A5CEDA" w:rsidR="00CF35E0" w:rsidRDefault="00CF35E0" w:rsidP="00413CBF">
            <w:r>
              <w:rPr>
                <w:rFonts w:hint="eastAsia"/>
              </w:rPr>
              <w:t>#</w:t>
            </w:r>
            <w:r>
              <w:t>24</w:t>
            </w:r>
          </w:p>
        </w:tc>
        <w:tc>
          <w:tcPr>
            <w:tcW w:w="5812" w:type="dxa"/>
          </w:tcPr>
          <w:p w14:paraId="2F629D09" w14:textId="637B172A" w:rsidR="00CF35E0" w:rsidRPr="007F0871" w:rsidRDefault="00E07226" w:rsidP="0081541A">
            <w:r w:rsidRPr="00CF35E0">
              <w:t>"Weight Management Experience*"[</w:t>
            </w:r>
            <w:r w:rsidR="00CF35E0" w:rsidRPr="00CF35E0">
              <w:t>Title</w:t>
            </w:r>
            <w:r w:rsidRPr="00CF35E0">
              <w:t>/</w:t>
            </w:r>
            <w:r w:rsidR="00CF35E0" w:rsidRPr="00CF35E0">
              <w:t>Abstract</w:t>
            </w:r>
            <w:r w:rsidRPr="00CF35E0">
              <w:t>]</w:t>
            </w:r>
          </w:p>
        </w:tc>
        <w:tc>
          <w:tcPr>
            <w:tcW w:w="1775" w:type="dxa"/>
          </w:tcPr>
          <w:p w14:paraId="752F3D14" w14:textId="5BBC5355" w:rsidR="00CF35E0" w:rsidRDefault="00CF35E0" w:rsidP="00413CBF">
            <w:r>
              <w:rPr>
                <w:rFonts w:hint="eastAsia"/>
              </w:rPr>
              <w:t>1</w:t>
            </w:r>
            <w:r>
              <w:t>7</w:t>
            </w:r>
          </w:p>
        </w:tc>
      </w:tr>
      <w:tr w:rsidR="0081541A" w14:paraId="378622A8" w14:textId="77777777" w:rsidTr="00496C18">
        <w:tc>
          <w:tcPr>
            <w:tcW w:w="709" w:type="dxa"/>
          </w:tcPr>
          <w:p w14:paraId="66ECC0B3" w14:textId="0E7706AD" w:rsidR="0081541A" w:rsidRDefault="00CF35E0" w:rsidP="00413CBF">
            <w:r>
              <w:rPr>
                <w:rFonts w:hint="eastAsia"/>
              </w:rPr>
              <w:t>#</w:t>
            </w:r>
            <w:r>
              <w:t>25</w:t>
            </w:r>
          </w:p>
        </w:tc>
        <w:tc>
          <w:tcPr>
            <w:tcW w:w="5812" w:type="dxa"/>
          </w:tcPr>
          <w:p w14:paraId="23A97C4E" w14:textId="3B1F425D" w:rsidR="0081541A" w:rsidRPr="007F0871" w:rsidRDefault="00E07226" w:rsidP="0081541A">
            <w:r w:rsidRPr="007F0871">
              <w:t>“</w:t>
            </w:r>
            <w:r w:rsidR="0081541A" w:rsidRPr="007F0871">
              <w:t xml:space="preserve">Weight </w:t>
            </w:r>
            <w:r w:rsidRPr="007F0871">
              <w:t>Attitude”</w:t>
            </w:r>
            <w:r w:rsidRPr="00D47F2A">
              <w:t>[</w:t>
            </w:r>
            <w:r w:rsidR="0081541A" w:rsidRPr="00D47F2A">
              <w:t>Title</w:t>
            </w:r>
            <w:r w:rsidRPr="00D47F2A">
              <w:t>/</w:t>
            </w:r>
            <w:r w:rsidR="0081541A" w:rsidRPr="00D47F2A">
              <w:t>Abstract</w:t>
            </w:r>
            <w:r w:rsidRPr="00D47F2A">
              <w:t>]</w:t>
            </w:r>
          </w:p>
        </w:tc>
        <w:tc>
          <w:tcPr>
            <w:tcW w:w="1775" w:type="dxa"/>
          </w:tcPr>
          <w:p w14:paraId="381277AE" w14:textId="6082E5EA" w:rsidR="0081541A" w:rsidRPr="00CF35E0" w:rsidRDefault="00CF35E0" w:rsidP="00413CBF">
            <w:r>
              <w:rPr>
                <w:rFonts w:hint="eastAsia"/>
              </w:rPr>
              <w:t>5</w:t>
            </w:r>
          </w:p>
        </w:tc>
      </w:tr>
      <w:tr w:rsidR="0081541A" w14:paraId="2EFCD7D3" w14:textId="77777777" w:rsidTr="00496C18">
        <w:tc>
          <w:tcPr>
            <w:tcW w:w="709" w:type="dxa"/>
          </w:tcPr>
          <w:p w14:paraId="204002B3" w14:textId="26D53093" w:rsidR="0081541A" w:rsidRDefault="00CF35E0" w:rsidP="00413CBF">
            <w:r>
              <w:rPr>
                <w:rFonts w:hint="eastAsia"/>
              </w:rPr>
              <w:t>#</w:t>
            </w:r>
            <w:r>
              <w:t>26</w:t>
            </w:r>
          </w:p>
        </w:tc>
        <w:tc>
          <w:tcPr>
            <w:tcW w:w="5812" w:type="dxa"/>
          </w:tcPr>
          <w:p w14:paraId="52B4533C" w14:textId="26D02D74" w:rsidR="0081541A" w:rsidRPr="007F0871" w:rsidRDefault="00E07226" w:rsidP="0081541A">
            <w:r w:rsidRPr="007F0871">
              <w:t>“</w:t>
            </w:r>
            <w:r w:rsidR="0081541A" w:rsidRPr="007F0871">
              <w:t xml:space="preserve">Weight </w:t>
            </w:r>
            <w:r w:rsidRPr="007F0871">
              <w:t>Belief”</w:t>
            </w:r>
            <w:r w:rsidRPr="00D47F2A">
              <w:t>[</w:t>
            </w:r>
            <w:r w:rsidR="0081541A" w:rsidRPr="00D47F2A">
              <w:t>Title</w:t>
            </w:r>
            <w:r w:rsidRPr="00D47F2A">
              <w:t>/</w:t>
            </w:r>
            <w:r w:rsidR="0081541A" w:rsidRPr="00D47F2A">
              <w:t>Abstract</w:t>
            </w:r>
            <w:r w:rsidRPr="00D47F2A">
              <w:t>]</w:t>
            </w:r>
          </w:p>
        </w:tc>
        <w:tc>
          <w:tcPr>
            <w:tcW w:w="1775" w:type="dxa"/>
          </w:tcPr>
          <w:p w14:paraId="6AEA0634" w14:textId="5E83F5DB" w:rsidR="0081541A" w:rsidRDefault="00CF35E0" w:rsidP="00413CBF">
            <w:r>
              <w:rPr>
                <w:rFonts w:hint="eastAsia"/>
              </w:rPr>
              <w:t>4</w:t>
            </w:r>
          </w:p>
        </w:tc>
      </w:tr>
      <w:tr w:rsidR="00911269" w14:paraId="2021988C" w14:textId="77777777" w:rsidTr="00496C18">
        <w:tc>
          <w:tcPr>
            <w:tcW w:w="709" w:type="dxa"/>
          </w:tcPr>
          <w:p w14:paraId="5A6C061A" w14:textId="374FE118" w:rsidR="00911269" w:rsidRPr="00CF35E0" w:rsidRDefault="00CF35E0" w:rsidP="00413CBF">
            <w:pPr>
              <w:rPr>
                <w:b/>
                <w:bCs/>
              </w:rPr>
            </w:pPr>
            <w:r>
              <w:rPr>
                <w:rFonts w:hint="eastAsia"/>
              </w:rPr>
              <w:t>#</w:t>
            </w:r>
            <w:r>
              <w:t>27</w:t>
            </w:r>
          </w:p>
        </w:tc>
        <w:tc>
          <w:tcPr>
            <w:tcW w:w="5812" w:type="dxa"/>
          </w:tcPr>
          <w:p w14:paraId="7D3305B5" w14:textId="17EB6588" w:rsidR="00911269" w:rsidRPr="00CF35E0" w:rsidRDefault="00CF35E0" w:rsidP="0081541A">
            <w:r>
              <w:t>#11 OR</w:t>
            </w:r>
            <w:r>
              <w:rPr>
                <w:rFonts w:hint="eastAsia"/>
              </w:rPr>
              <w:t xml:space="preserve"> </w:t>
            </w:r>
            <w:r>
              <w:t>#12 OR</w:t>
            </w:r>
            <w:r>
              <w:rPr>
                <w:rFonts w:hint="eastAsia"/>
              </w:rPr>
              <w:t xml:space="preserve"> </w:t>
            </w:r>
            <w:r>
              <w:t>#13</w:t>
            </w:r>
            <w:r w:rsidRPr="00CF35E0">
              <w:t xml:space="preserve"> </w:t>
            </w:r>
            <w:r>
              <w:t>OR #14</w:t>
            </w:r>
            <w:r w:rsidRPr="00CF35E0">
              <w:t xml:space="preserve"> </w:t>
            </w:r>
            <w:r>
              <w:t>OR #15</w:t>
            </w:r>
            <w:r w:rsidRPr="00CF35E0">
              <w:t xml:space="preserve"> </w:t>
            </w:r>
            <w:r>
              <w:t>OR #16</w:t>
            </w:r>
            <w:r w:rsidRPr="00CF35E0">
              <w:t xml:space="preserve"> </w:t>
            </w:r>
            <w:r>
              <w:t>OR #17</w:t>
            </w:r>
            <w:r w:rsidRPr="00CF35E0">
              <w:t xml:space="preserve"> </w:t>
            </w:r>
            <w:r>
              <w:t>OR #18</w:t>
            </w:r>
            <w:r w:rsidRPr="00CF35E0">
              <w:t xml:space="preserve"> </w:t>
            </w:r>
            <w:r>
              <w:t>OR #19</w:t>
            </w:r>
            <w:r w:rsidRPr="00CF35E0">
              <w:t xml:space="preserve"> </w:t>
            </w:r>
            <w:r>
              <w:t>OR #20</w:t>
            </w:r>
            <w:r w:rsidRPr="00CF35E0">
              <w:t xml:space="preserve"> </w:t>
            </w:r>
            <w:r>
              <w:t>OR #21</w:t>
            </w:r>
            <w:r w:rsidRPr="00CF35E0">
              <w:t xml:space="preserve"> </w:t>
            </w:r>
            <w:r>
              <w:t>OR #22</w:t>
            </w:r>
            <w:r w:rsidRPr="00CF35E0">
              <w:t xml:space="preserve"> </w:t>
            </w:r>
            <w:r>
              <w:t>OR #23</w:t>
            </w:r>
            <w:r w:rsidRPr="00CF35E0">
              <w:t xml:space="preserve"> </w:t>
            </w:r>
            <w:r>
              <w:t>OR #24</w:t>
            </w:r>
            <w:r w:rsidRPr="00CF35E0">
              <w:t xml:space="preserve"> </w:t>
            </w:r>
            <w:r>
              <w:t>OR #25</w:t>
            </w:r>
            <w:r>
              <w:rPr>
                <w:rFonts w:hint="eastAsia"/>
              </w:rPr>
              <w:t xml:space="preserve"> </w:t>
            </w:r>
            <w:r>
              <w:t>OR #26</w:t>
            </w:r>
          </w:p>
        </w:tc>
        <w:tc>
          <w:tcPr>
            <w:tcW w:w="1775" w:type="dxa"/>
          </w:tcPr>
          <w:p w14:paraId="296EF108" w14:textId="78255C7E" w:rsidR="00911269" w:rsidRDefault="00BE3F19" w:rsidP="00413CBF">
            <w:r>
              <w:rPr>
                <w:rFonts w:hint="eastAsia"/>
              </w:rPr>
              <w:t>9</w:t>
            </w:r>
            <w:r w:rsidR="004276A6">
              <w:t>62</w:t>
            </w:r>
            <w:r>
              <w:t>,114</w:t>
            </w:r>
          </w:p>
        </w:tc>
      </w:tr>
      <w:tr w:rsidR="00CF35E0" w14:paraId="32C0BD4C" w14:textId="77777777" w:rsidTr="00496C18">
        <w:tc>
          <w:tcPr>
            <w:tcW w:w="709" w:type="dxa"/>
          </w:tcPr>
          <w:p w14:paraId="606E3871" w14:textId="6075BD19" w:rsidR="00CF35E0" w:rsidRDefault="00BE3F19" w:rsidP="00413CBF">
            <w:r>
              <w:rPr>
                <w:rFonts w:hint="eastAsia"/>
              </w:rPr>
              <w:t>#</w:t>
            </w:r>
            <w:r>
              <w:t>28</w:t>
            </w:r>
          </w:p>
        </w:tc>
        <w:tc>
          <w:tcPr>
            <w:tcW w:w="5812" w:type="dxa"/>
          </w:tcPr>
          <w:p w14:paraId="7F783079" w14:textId="409F7EC3" w:rsidR="00CF35E0" w:rsidRDefault="00BE3F19" w:rsidP="0081541A">
            <w:r>
              <w:rPr>
                <w:rFonts w:hint="eastAsia"/>
              </w:rPr>
              <w:t>#</w:t>
            </w:r>
            <w:r>
              <w:t xml:space="preserve">10 AND </w:t>
            </w:r>
            <w:r>
              <w:rPr>
                <w:rFonts w:hint="eastAsia"/>
              </w:rPr>
              <w:t>#</w:t>
            </w:r>
            <w:r>
              <w:t>27</w:t>
            </w:r>
          </w:p>
        </w:tc>
        <w:tc>
          <w:tcPr>
            <w:tcW w:w="1775" w:type="dxa"/>
          </w:tcPr>
          <w:p w14:paraId="40E8819A" w14:textId="0F52D955" w:rsidR="00CF35E0" w:rsidRDefault="00476446" w:rsidP="00413CBF">
            <w:r>
              <w:rPr>
                <w:rFonts w:hint="eastAsia"/>
              </w:rPr>
              <w:t>4</w:t>
            </w:r>
            <w:r w:rsidR="004276A6">
              <w:t>5</w:t>
            </w:r>
            <w:r>
              <w:t>33</w:t>
            </w:r>
          </w:p>
        </w:tc>
      </w:tr>
    </w:tbl>
    <w:p w14:paraId="25C038F0" w14:textId="77777777" w:rsidR="007A55D9" w:rsidRDefault="007A55D9" w:rsidP="00413CBF"/>
    <w:bookmarkEnd w:id="3"/>
    <w:bookmarkEnd w:id="4"/>
    <w:p w14:paraId="2E1C028D" w14:textId="77777777" w:rsidR="00F22CD0" w:rsidRDefault="00F22CD0" w:rsidP="00413CBF"/>
    <w:p w14:paraId="740103E1" w14:textId="77777777" w:rsidR="00616926" w:rsidRDefault="00616926">
      <w:pPr>
        <w:widowControl/>
        <w:jc w:val="left"/>
        <w:rPr>
          <w:b/>
          <w:bCs/>
        </w:rPr>
      </w:pPr>
      <w:r>
        <w:rPr>
          <w:b/>
          <w:bCs/>
        </w:rPr>
        <w:br w:type="page"/>
      </w:r>
    </w:p>
    <w:p w14:paraId="7358FF6B" w14:textId="7F51A5DB" w:rsidR="004540CD" w:rsidRDefault="004540CD" w:rsidP="004540CD">
      <w:pPr>
        <w:rPr>
          <w:b/>
          <w:bCs/>
        </w:rPr>
      </w:pPr>
      <w:r w:rsidRPr="00DD609D">
        <w:rPr>
          <w:rFonts w:hint="eastAsia"/>
          <w:b/>
          <w:bCs/>
        </w:rPr>
        <w:lastRenderedPageBreak/>
        <w:t>C</w:t>
      </w:r>
      <w:r w:rsidRPr="00DD609D">
        <w:rPr>
          <w:b/>
          <w:bCs/>
        </w:rPr>
        <w:t>INAHL</w:t>
      </w:r>
    </w:p>
    <w:p w14:paraId="291E7F80" w14:textId="24B632EE" w:rsidR="00BF0139" w:rsidRPr="007F0871" w:rsidRDefault="00737B58" w:rsidP="00BF0139">
      <w:r w:rsidRPr="00BF0139">
        <w:t xml:space="preserve">S1 </w:t>
      </w:r>
      <w:proofErr w:type="spellStart"/>
      <w:r w:rsidRPr="00BF0139">
        <w:t>Su</w:t>
      </w:r>
      <w:proofErr w:type="spellEnd"/>
      <w:r w:rsidRPr="00BF0139">
        <w:t>(</w:t>
      </w:r>
      <w:r w:rsidRPr="007F0871">
        <w:t xml:space="preserve">“Diabetes, Gestational” Or “Diabetes, Pregnancy Induced” Or “Pregnancy Induced Diabetes” Or “Gestational Diabetes” Or “Diabetes Mellitus, Gestational” Or “Gestational Diabetes Mellitus” Or </w:t>
      </w:r>
      <w:proofErr w:type="spellStart"/>
      <w:r w:rsidRPr="007F0871">
        <w:t>Gdm</w:t>
      </w:r>
      <w:proofErr w:type="spellEnd"/>
      <w:r w:rsidRPr="007F0871">
        <w:t xml:space="preserve"> Or “Pregnancy Diabetes Mellitus” Or “Diabetes In Pregnancy”</w:t>
      </w:r>
      <w:r>
        <w:t>)</w:t>
      </w:r>
    </w:p>
    <w:p w14:paraId="120E158A" w14:textId="77777777" w:rsidR="00BF0139" w:rsidRPr="007F0871" w:rsidRDefault="00BF0139" w:rsidP="00BF0139"/>
    <w:p w14:paraId="27D27100" w14:textId="67AF1D29" w:rsidR="00BF0139" w:rsidRPr="007F0871" w:rsidRDefault="00737B58" w:rsidP="00BF0139">
      <w:r w:rsidRPr="00BF0139">
        <w:t>S</w:t>
      </w:r>
      <w:r>
        <w:t>2</w:t>
      </w:r>
      <w:r w:rsidRPr="00BF0139">
        <w:t xml:space="preserve"> </w:t>
      </w:r>
      <w:proofErr w:type="spellStart"/>
      <w:r w:rsidRPr="00BF0139">
        <w:t>Su</w:t>
      </w:r>
      <w:proofErr w:type="spellEnd"/>
      <w:r w:rsidRPr="00BF0139">
        <w:t>(</w:t>
      </w:r>
      <w:bookmarkStart w:id="7" w:name="OLE_LINK15"/>
      <w:r w:rsidRPr="007F0871">
        <w:t xml:space="preserve">Weight Or “Body Weight” Or “Body Weights” Or “Weight*, Body” Or “Weight Management” Or “Weight Control” Or “Weight Management Knowledge” Or “Body Weight Changes” Or “Body Weight Change” Or “Change*, Body Weight” Or “Weight Change* Body” Or “Weight Management Needs” Or “Weight Knowledge” Or “Weight Needs” Or “Weight Management Experience*” Or “Weight Management Feel*” </w:t>
      </w:r>
      <w:r>
        <w:t>Or</w:t>
      </w:r>
      <w:r w:rsidRPr="007F0871">
        <w:t xml:space="preserve"> “Weight Attitude” Or “Weight Belief”</w:t>
      </w:r>
      <w:bookmarkEnd w:id="7"/>
      <w:r>
        <w:t>)</w:t>
      </w:r>
    </w:p>
    <w:p w14:paraId="63D7A8C1" w14:textId="6371D67E" w:rsidR="00BF0139" w:rsidRDefault="00BF0139" w:rsidP="00BF0139"/>
    <w:p w14:paraId="213E8C92" w14:textId="6AE13651" w:rsidR="00BF0139" w:rsidRPr="00BF0139" w:rsidRDefault="00BF0139" w:rsidP="00BF0139">
      <w:r w:rsidRPr="00BF0139">
        <w:t>S</w:t>
      </w:r>
      <w:r w:rsidR="00696C1E">
        <w:t>3</w:t>
      </w:r>
      <w:r w:rsidRPr="00BF0139">
        <w:t xml:space="preserve"> SU(</w:t>
      </w:r>
      <w:r w:rsidR="008D0E78">
        <w:t>S1 AND S2)</w:t>
      </w:r>
    </w:p>
    <w:p w14:paraId="65008C76" w14:textId="61196B86" w:rsidR="002E69F3" w:rsidRPr="00BF0139" w:rsidRDefault="002E69F3" w:rsidP="00413CBF"/>
    <w:p w14:paraId="551D3692" w14:textId="77777777" w:rsidR="00DD609D" w:rsidRPr="001A184D" w:rsidRDefault="00DD609D" w:rsidP="00413CBF">
      <w:pPr>
        <w:rPr>
          <w:b/>
          <w:bCs/>
        </w:rPr>
      </w:pPr>
      <w:r w:rsidRPr="001A184D">
        <w:rPr>
          <w:b/>
          <w:bCs/>
        </w:rPr>
        <w:t>Embase (via Ovid)</w:t>
      </w:r>
    </w:p>
    <w:p w14:paraId="4AACEDC6" w14:textId="0B1C3B57" w:rsidR="006B4785" w:rsidRDefault="006B4785" w:rsidP="00413CBF">
      <w:r>
        <w:rPr>
          <w:rFonts w:hint="eastAsia"/>
        </w:rPr>
        <w:t>#</w:t>
      </w:r>
      <w:r>
        <w:t xml:space="preserve">1 </w:t>
      </w:r>
      <w:bookmarkStart w:id="8" w:name="OLE_LINK17"/>
      <w:r w:rsidRPr="006B4785">
        <w:t xml:space="preserve">'diabetes, gestational'/exp OR 'diabetes, gestational' OR 'diabetes, pregnancy induced' OR </w:t>
      </w:r>
      <w:bookmarkStart w:id="9" w:name="OLE_LINK16"/>
      <w:r w:rsidRPr="006B4785">
        <w:t>'pregnancy induced diabetes'</w:t>
      </w:r>
      <w:bookmarkEnd w:id="9"/>
      <w:r w:rsidRPr="006B4785">
        <w:t xml:space="preserve"> OR 'gestational diabetes'/exp OR 'gestational diabetes' OR 'diabetes mellitus, gestational' OR 'gestational diabetes mellitus'/exp OR 'gestational diabetes mellitus' OR </w:t>
      </w:r>
      <w:proofErr w:type="spellStart"/>
      <w:r w:rsidRPr="006B4785">
        <w:t>gdm</w:t>
      </w:r>
      <w:proofErr w:type="spellEnd"/>
      <w:r w:rsidRPr="006B4785">
        <w:t xml:space="preserve"> OR 'diabetes in pregnancy' OR 'pregnancy diabetes mellitus'/exp OR 'pregnancy diabetes mellitus'</w:t>
      </w:r>
    </w:p>
    <w:bookmarkEnd w:id="8"/>
    <w:p w14:paraId="736F6984" w14:textId="142FECDC" w:rsidR="006B4785" w:rsidRDefault="006B4785" w:rsidP="00413CBF"/>
    <w:p w14:paraId="0D9E69CC" w14:textId="1339444A" w:rsidR="006B4785" w:rsidRDefault="006B4785" w:rsidP="00413CBF">
      <w:r>
        <w:rPr>
          <w:rFonts w:hint="eastAsia"/>
        </w:rPr>
        <w:t>#</w:t>
      </w:r>
      <w:r>
        <w:t xml:space="preserve">2 </w:t>
      </w:r>
      <w:bookmarkStart w:id="10" w:name="OLE_LINK18"/>
      <w:bookmarkStart w:id="11" w:name="OLE_LINK19"/>
      <w:r w:rsidR="00423EC5" w:rsidRPr="00423EC5">
        <w:t>weight OR 'body weight' OR 'body weights' OR 'weight*, body' OR 'weight management' OR 'weight control' OR 'weight management knowledge' OR 'body weight changes' OR 'body weight change' OR 'change*, body weight' OR 'weight change* body' OR 'weight management needs' OR 'weight knowledge' OR 'weight needs' OR 'weight management experience*' OR 'weight management feel*' OR 'weight attitude' OR 'weight belief'</w:t>
      </w:r>
      <w:bookmarkEnd w:id="10"/>
    </w:p>
    <w:bookmarkEnd w:id="11"/>
    <w:p w14:paraId="6A3DFDDF" w14:textId="67415051" w:rsidR="00423EC5" w:rsidRDefault="00423EC5" w:rsidP="00413CBF"/>
    <w:p w14:paraId="3553C551" w14:textId="763D9625" w:rsidR="00C366A4" w:rsidRDefault="00C366A4" w:rsidP="00413CBF">
      <w:r w:rsidRPr="006B4785">
        <w:t xml:space="preserve">'diabetes, gestational' OR 'diabetes, pregnancy induced' OR 'pregnancy induced diabetes' OR 'gestational diabetes'/exp OR 'gestational diabetes' OR 'diabetes mellitus, gestational' OR 'gestational diabetes mellitus'/exp OR 'gestational diabetes mellitus' OR </w:t>
      </w:r>
      <w:proofErr w:type="spellStart"/>
      <w:r w:rsidRPr="006B4785">
        <w:t>gdm</w:t>
      </w:r>
      <w:proofErr w:type="spellEnd"/>
      <w:r w:rsidRPr="006B4785">
        <w:t xml:space="preserve"> OR 'diabetes in pregnancy' OR 'pregnancy diabetes mellitus'</w:t>
      </w:r>
    </w:p>
    <w:p w14:paraId="578E5F4D" w14:textId="77777777" w:rsidR="00C366A4" w:rsidRDefault="00C366A4" w:rsidP="00413CBF"/>
    <w:p w14:paraId="4FB31A60" w14:textId="3EB45E8A" w:rsidR="00423EC5" w:rsidRDefault="00423EC5" w:rsidP="00413CBF">
      <w:r>
        <w:rPr>
          <w:rFonts w:hint="eastAsia"/>
        </w:rPr>
        <w:t>#</w:t>
      </w:r>
      <w:r w:rsidR="005E7418">
        <w:t>3</w:t>
      </w:r>
      <w:r>
        <w:t xml:space="preserve"> #1 AND #2</w:t>
      </w:r>
    </w:p>
    <w:p w14:paraId="7F14894C" w14:textId="51E4200B" w:rsidR="00465433" w:rsidRDefault="00465433" w:rsidP="00413CBF"/>
    <w:p w14:paraId="290D0E98" w14:textId="055EB1C0" w:rsidR="00465433" w:rsidRPr="00BF22D6" w:rsidRDefault="00465433" w:rsidP="00413CBF">
      <w:pPr>
        <w:rPr>
          <w:b/>
          <w:bCs/>
        </w:rPr>
      </w:pPr>
      <w:bookmarkStart w:id="12" w:name="OLE_LINK20"/>
      <w:bookmarkStart w:id="13" w:name="OLE_LINK21"/>
      <w:bookmarkStart w:id="14" w:name="OLE_LINK27"/>
      <w:bookmarkStart w:id="15" w:name="OLE_LINK28"/>
      <w:r w:rsidRPr="00BF22D6">
        <w:rPr>
          <w:rFonts w:hint="eastAsia"/>
          <w:b/>
          <w:bCs/>
        </w:rPr>
        <w:t>A</w:t>
      </w:r>
      <w:r w:rsidRPr="00BF22D6">
        <w:rPr>
          <w:b/>
          <w:bCs/>
        </w:rPr>
        <w:t xml:space="preserve">PA </w:t>
      </w:r>
      <w:bookmarkEnd w:id="12"/>
      <w:proofErr w:type="spellStart"/>
      <w:r w:rsidR="00132D6B" w:rsidRPr="00BF22D6">
        <w:rPr>
          <w:b/>
          <w:bCs/>
        </w:rPr>
        <w:t>Psycinfo</w:t>
      </w:r>
      <w:bookmarkEnd w:id="13"/>
      <w:proofErr w:type="spellEnd"/>
      <w:r w:rsidR="00132D6B" w:rsidRPr="00BF22D6">
        <w:rPr>
          <w:b/>
          <w:bCs/>
        </w:rPr>
        <w:t xml:space="preserve"> </w:t>
      </w:r>
      <w:bookmarkEnd w:id="14"/>
      <w:bookmarkEnd w:id="15"/>
      <w:r w:rsidR="00132D6B" w:rsidRPr="00BF22D6">
        <w:rPr>
          <w:b/>
          <w:bCs/>
        </w:rPr>
        <w:t xml:space="preserve">(Via </w:t>
      </w:r>
      <w:r w:rsidR="00BF22D6" w:rsidRPr="00BF22D6">
        <w:rPr>
          <w:b/>
          <w:bCs/>
        </w:rPr>
        <w:t>EBSCO</w:t>
      </w:r>
      <w:r w:rsidR="00132D6B" w:rsidRPr="00BF22D6">
        <w:rPr>
          <w:b/>
          <w:bCs/>
        </w:rPr>
        <w:t>)</w:t>
      </w:r>
    </w:p>
    <w:p w14:paraId="712F39B8" w14:textId="6CAF182E" w:rsidR="007C5A7D" w:rsidRPr="007F0871" w:rsidRDefault="007C5A7D" w:rsidP="007C5A7D">
      <w:r w:rsidRPr="00BF0139">
        <w:t>S1 SU</w:t>
      </w:r>
      <w:r w:rsidR="00132D6B" w:rsidRPr="00BF0139">
        <w:t>(</w:t>
      </w:r>
      <w:r w:rsidR="00132D6B" w:rsidRPr="007F0871">
        <w:t>“</w:t>
      </w:r>
      <w:r w:rsidRPr="007F0871">
        <w:t>Diabetes</w:t>
      </w:r>
      <w:r w:rsidR="00132D6B" w:rsidRPr="007F0871">
        <w:t xml:space="preserve">, </w:t>
      </w:r>
      <w:r w:rsidRPr="007F0871">
        <w:t>Gestational</w:t>
      </w:r>
      <w:r w:rsidR="00132D6B" w:rsidRPr="007F0871">
        <w:t xml:space="preserve">” </w:t>
      </w:r>
      <w:r w:rsidRPr="007F0871">
        <w:t xml:space="preserve">OR </w:t>
      </w:r>
      <w:r w:rsidR="00132D6B" w:rsidRPr="007F0871">
        <w:t>“</w:t>
      </w:r>
      <w:r w:rsidRPr="007F0871">
        <w:t>Diabetes</w:t>
      </w:r>
      <w:r w:rsidR="00132D6B" w:rsidRPr="007F0871">
        <w:t xml:space="preserve">, </w:t>
      </w:r>
      <w:r w:rsidRPr="007F0871">
        <w:t>Pregnancy</w:t>
      </w:r>
      <w:r w:rsidRPr="007F0871">
        <w:rPr>
          <w:rFonts w:hint="eastAsia"/>
        </w:rPr>
        <w:t xml:space="preserve"> </w:t>
      </w:r>
      <w:r w:rsidRPr="007F0871">
        <w:t>Induced</w:t>
      </w:r>
      <w:r w:rsidR="00132D6B" w:rsidRPr="007F0871">
        <w:t xml:space="preserve">” </w:t>
      </w:r>
      <w:r w:rsidRPr="007F0871">
        <w:t xml:space="preserve">OR </w:t>
      </w:r>
      <w:r w:rsidR="00132D6B" w:rsidRPr="007F0871">
        <w:t>“</w:t>
      </w:r>
      <w:r w:rsidRPr="007F0871">
        <w:t>Pregnancy Induced Diabetes</w:t>
      </w:r>
      <w:r w:rsidR="00132D6B" w:rsidRPr="007F0871">
        <w:t xml:space="preserve">” </w:t>
      </w:r>
      <w:r w:rsidRPr="007F0871">
        <w:t xml:space="preserve">OR </w:t>
      </w:r>
      <w:r w:rsidR="00132D6B" w:rsidRPr="007F0871">
        <w:t>“</w:t>
      </w:r>
      <w:r w:rsidRPr="007F0871">
        <w:t>Gestational Diabetes</w:t>
      </w:r>
      <w:r w:rsidR="00132D6B" w:rsidRPr="007F0871">
        <w:t xml:space="preserve">” </w:t>
      </w:r>
      <w:r w:rsidRPr="007F0871">
        <w:t xml:space="preserve">OR </w:t>
      </w:r>
      <w:r w:rsidR="00132D6B" w:rsidRPr="007F0871">
        <w:t>“</w:t>
      </w:r>
      <w:r w:rsidRPr="007F0871">
        <w:t>Diabetes</w:t>
      </w:r>
      <w:r w:rsidRPr="007F0871">
        <w:rPr>
          <w:rFonts w:hint="eastAsia"/>
        </w:rPr>
        <w:t xml:space="preserve"> </w:t>
      </w:r>
      <w:r w:rsidRPr="007F0871">
        <w:t>Mellitus</w:t>
      </w:r>
      <w:r w:rsidR="00132D6B" w:rsidRPr="007F0871">
        <w:t xml:space="preserve">, </w:t>
      </w:r>
      <w:r w:rsidRPr="007F0871">
        <w:t>Gestational</w:t>
      </w:r>
      <w:r w:rsidR="00132D6B" w:rsidRPr="007F0871">
        <w:t xml:space="preserve">” </w:t>
      </w:r>
      <w:r w:rsidRPr="007F0871">
        <w:t xml:space="preserve">OR </w:t>
      </w:r>
      <w:r w:rsidR="00132D6B" w:rsidRPr="007F0871">
        <w:t>“</w:t>
      </w:r>
      <w:r w:rsidRPr="007F0871">
        <w:t>Gestational Diabetes Mellitus</w:t>
      </w:r>
      <w:r w:rsidR="00132D6B" w:rsidRPr="007F0871">
        <w:t xml:space="preserve">” </w:t>
      </w:r>
      <w:r w:rsidRPr="007F0871">
        <w:t xml:space="preserve">OR GDM OR </w:t>
      </w:r>
      <w:r w:rsidR="00132D6B" w:rsidRPr="007F0871">
        <w:t>“</w:t>
      </w:r>
      <w:r w:rsidRPr="007F0871">
        <w:t>Pregnancy</w:t>
      </w:r>
      <w:r w:rsidRPr="007F0871">
        <w:rPr>
          <w:rFonts w:hint="eastAsia"/>
        </w:rPr>
        <w:t xml:space="preserve"> </w:t>
      </w:r>
      <w:r w:rsidRPr="007F0871">
        <w:t>Diabetes Mellitus</w:t>
      </w:r>
      <w:r w:rsidR="00132D6B" w:rsidRPr="007F0871">
        <w:t xml:space="preserve">” </w:t>
      </w:r>
      <w:r w:rsidRPr="007F0871">
        <w:t xml:space="preserve">OR </w:t>
      </w:r>
      <w:r w:rsidR="00132D6B" w:rsidRPr="007F0871">
        <w:t>“</w:t>
      </w:r>
      <w:r w:rsidRPr="007F0871">
        <w:t xml:space="preserve">Diabetes </w:t>
      </w:r>
      <w:r w:rsidR="00132D6B" w:rsidRPr="007F0871">
        <w:t xml:space="preserve">In </w:t>
      </w:r>
      <w:r w:rsidRPr="007F0871">
        <w:t>Pregnancy</w:t>
      </w:r>
      <w:r w:rsidR="00132D6B" w:rsidRPr="007F0871">
        <w:t>”</w:t>
      </w:r>
      <w:r w:rsidR="00132D6B">
        <w:t>)</w:t>
      </w:r>
    </w:p>
    <w:p w14:paraId="26E0192B" w14:textId="77777777" w:rsidR="00126CBD" w:rsidRDefault="00126CBD" w:rsidP="007C5A7D"/>
    <w:p w14:paraId="16DE294B" w14:textId="7815713C" w:rsidR="007C5A7D" w:rsidRPr="007F0871" w:rsidRDefault="007C5A7D" w:rsidP="007C5A7D">
      <w:r w:rsidRPr="00BF0139">
        <w:t>S</w:t>
      </w:r>
      <w:r>
        <w:t>2</w:t>
      </w:r>
      <w:r w:rsidRPr="00BF0139">
        <w:t xml:space="preserve"> SU</w:t>
      </w:r>
      <w:r w:rsidR="00132D6B" w:rsidRPr="00BF0139">
        <w:t>(</w:t>
      </w:r>
      <w:r w:rsidRPr="007F0871">
        <w:t>W</w:t>
      </w:r>
      <w:r w:rsidRPr="007F0871">
        <w:rPr>
          <w:rFonts w:hint="eastAsia"/>
        </w:rPr>
        <w:t>eight</w:t>
      </w:r>
      <w:r w:rsidRPr="007F0871">
        <w:t xml:space="preserve"> OR </w:t>
      </w:r>
      <w:r w:rsidR="00132D6B" w:rsidRPr="007F0871">
        <w:t>“</w:t>
      </w:r>
      <w:r w:rsidRPr="007F0871">
        <w:t>Body Weight</w:t>
      </w:r>
      <w:r w:rsidR="00132D6B" w:rsidRPr="007F0871">
        <w:t xml:space="preserve">” </w:t>
      </w:r>
      <w:r w:rsidRPr="007F0871">
        <w:rPr>
          <w:rFonts w:hint="eastAsia"/>
        </w:rPr>
        <w:t>O</w:t>
      </w:r>
      <w:r w:rsidRPr="007F0871">
        <w:t xml:space="preserve">R </w:t>
      </w:r>
      <w:r w:rsidR="00132D6B" w:rsidRPr="007F0871">
        <w:t>“</w:t>
      </w:r>
      <w:r w:rsidRPr="007F0871">
        <w:t>Body Weights</w:t>
      </w:r>
      <w:r w:rsidR="00132D6B" w:rsidRPr="007F0871">
        <w:t xml:space="preserve">” </w:t>
      </w:r>
      <w:r w:rsidRPr="007F0871">
        <w:t xml:space="preserve">OR </w:t>
      </w:r>
      <w:r w:rsidR="00132D6B" w:rsidRPr="007F0871">
        <w:t>“</w:t>
      </w:r>
      <w:r w:rsidRPr="007F0871">
        <w:t>Weight</w:t>
      </w:r>
      <w:r w:rsidR="00132D6B" w:rsidRPr="007F0871">
        <w:t xml:space="preserve">*, </w:t>
      </w:r>
      <w:r w:rsidRPr="007F0871">
        <w:t>Body</w:t>
      </w:r>
      <w:r w:rsidR="00132D6B" w:rsidRPr="007F0871">
        <w:t xml:space="preserve">” </w:t>
      </w:r>
      <w:r w:rsidRPr="007F0871">
        <w:t xml:space="preserve">OR </w:t>
      </w:r>
      <w:r w:rsidR="00132D6B" w:rsidRPr="007F0871">
        <w:t xml:space="preserve">“Weight Management” </w:t>
      </w:r>
      <w:r w:rsidRPr="007F0871">
        <w:t xml:space="preserve">OR </w:t>
      </w:r>
      <w:r w:rsidR="00132D6B" w:rsidRPr="007F0871">
        <w:t xml:space="preserve">“Weight Control” </w:t>
      </w:r>
      <w:r w:rsidRPr="007F0871">
        <w:t xml:space="preserve">OR </w:t>
      </w:r>
      <w:r w:rsidR="00132D6B" w:rsidRPr="007F0871">
        <w:t xml:space="preserve">“Weight Management Knowledge” </w:t>
      </w:r>
      <w:r w:rsidRPr="007F0871">
        <w:lastRenderedPageBreak/>
        <w:t xml:space="preserve">OR </w:t>
      </w:r>
      <w:r w:rsidR="00132D6B" w:rsidRPr="007F0871">
        <w:t>“</w:t>
      </w:r>
      <w:r w:rsidRPr="007F0871">
        <w:t>Body Weight Changes</w:t>
      </w:r>
      <w:r w:rsidR="00132D6B" w:rsidRPr="007F0871">
        <w:t xml:space="preserve">” </w:t>
      </w:r>
      <w:r w:rsidRPr="007F0871">
        <w:t xml:space="preserve">OR </w:t>
      </w:r>
      <w:r w:rsidR="00132D6B" w:rsidRPr="007F0871">
        <w:t>“</w:t>
      </w:r>
      <w:r w:rsidRPr="007F0871">
        <w:t>Body Weight Change</w:t>
      </w:r>
      <w:r w:rsidR="00132D6B" w:rsidRPr="007F0871">
        <w:t xml:space="preserve">” </w:t>
      </w:r>
      <w:r w:rsidRPr="007F0871">
        <w:t xml:space="preserve">OR </w:t>
      </w:r>
      <w:r w:rsidR="00132D6B" w:rsidRPr="007F0871">
        <w:t>“</w:t>
      </w:r>
      <w:r w:rsidRPr="007F0871">
        <w:t>Change</w:t>
      </w:r>
      <w:r w:rsidR="00132D6B" w:rsidRPr="007F0871">
        <w:t xml:space="preserve">*, </w:t>
      </w:r>
      <w:r w:rsidRPr="007F0871">
        <w:t>Body Weight</w:t>
      </w:r>
      <w:r w:rsidR="00132D6B" w:rsidRPr="007F0871">
        <w:t xml:space="preserve">” </w:t>
      </w:r>
      <w:r w:rsidRPr="007F0871">
        <w:t xml:space="preserve">OR </w:t>
      </w:r>
      <w:r w:rsidR="00132D6B" w:rsidRPr="007F0871">
        <w:t>“</w:t>
      </w:r>
      <w:r w:rsidRPr="007F0871">
        <w:t>Weight Change</w:t>
      </w:r>
      <w:r w:rsidR="00132D6B" w:rsidRPr="007F0871">
        <w:t xml:space="preserve">* </w:t>
      </w:r>
      <w:r w:rsidRPr="007F0871">
        <w:t>Body</w:t>
      </w:r>
      <w:r w:rsidR="00132D6B" w:rsidRPr="007F0871">
        <w:t xml:space="preserve">” </w:t>
      </w:r>
      <w:r w:rsidRPr="007F0871">
        <w:t xml:space="preserve">OR </w:t>
      </w:r>
      <w:r w:rsidR="00132D6B" w:rsidRPr="007F0871">
        <w:t>“</w:t>
      </w:r>
      <w:r w:rsidRPr="007F0871">
        <w:t xml:space="preserve">Weight </w:t>
      </w:r>
      <w:r w:rsidR="00132D6B" w:rsidRPr="007F0871">
        <w:t xml:space="preserve">Management Needs” </w:t>
      </w:r>
      <w:r w:rsidRPr="007F0871">
        <w:t xml:space="preserve">OR </w:t>
      </w:r>
      <w:r w:rsidR="00132D6B" w:rsidRPr="007F0871">
        <w:t xml:space="preserve">“Weight Knowledge” </w:t>
      </w:r>
      <w:r w:rsidRPr="007F0871">
        <w:t xml:space="preserve">OR </w:t>
      </w:r>
      <w:r w:rsidR="00132D6B" w:rsidRPr="007F0871">
        <w:t>“</w:t>
      </w:r>
      <w:r w:rsidRPr="007F0871">
        <w:t xml:space="preserve">Weight </w:t>
      </w:r>
      <w:r w:rsidR="00132D6B" w:rsidRPr="007F0871">
        <w:t xml:space="preserve">Needs” </w:t>
      </w:r>
      <w:r w:rsidRPr="007F0871">
        <w:t xml:space="preserve">OR </w:t>
      </w:r>
      <w:r w:rsidR="00132D6B" w:rsidRPr="007F0871">
        <w:t>“</w:t>
      </w:r>
      <w:r w:rsidRPr="007F0871">
        <w:t>W</w:t>
      </w:r>
      <w:r w:rsidRPr="007F0871">
        <w:rPr>
          <w:rFonts w:hint="eastAsia"/>
        </w:rPr>
        <w:t>eight</w:t>
      </w:r>
      <w:r w:rsidRPr="007F0871">
        <w:t xml:space="preserve"> </w:t>
      </w:r>
      <w:r w:rsidR="00132D6B" w:rsidRPr="007F0871">
        <w:t xml:space="preserve">Management Experience*” </w:t>
      </w:r>
      <w:r w:rsidRPr="007F0871">
        <w:t xml:space="preserve">OR </w:t>
      </w:r>
      <w:r w:rsidR="00132D6B" w:rsidRPr="007F0871">
        <w:t>“</w:t>
      </w:r>
      <w:r w:rsidRPr="007F0871">
        <w:t>W</w:t>
      </w:r>
      <w:r w:rsidRPr="007F0871">
        <w:rPr>
          <w:rFonts w:hint="eastAsia"/>
        </w:rPr>
        <w:t>eight</w:t>
      </w:r>
      <w:r w:rsidRPr="007F0871">
        <w:t xml:space="preserve"> </w:t>
      </w:r>
      <w:r w:rsidR="00132D6B" w:rsidRPr="007F0871">
        <w:t xml:space="preserve">Management Feel*” </w:t>
      </w:r>
      <w:r>
        <w:rPr>
          <w:rFonts w:hint="eastAsia"/>
        </w:rPr>
        <w:t>O</w:t>
      </w:r>
      <w:r>
        <w:t>R</w:t>
      </w:r>
      <w:r w:rsidRPr="007F0871">
        <w:t xml:space="preserve"> </w:t>
      </w:r>
      <w:r w:rsidR="00132D6B" w:rsidRPr="007F0871">
        <w:t>“</w:t>
      </w:r>
      <w:r w:rsidRPr="007F0871">
        <w:t xml:space="preserve">Weight </w:t>
      </w:r>
      <w:r w:rsidR="00132D6B" w:rsidRPr="007F0871">
        <w:t xml:space="preserve">Attitude” </w:t>
      </w:r>
      <w:r w:rsidRPr="007F0871">
        <w:t xml:space="preserve">OR </w:t>
      </w:r>
      <w:r w:rsidR="00132D6B" w:rsidRPr="007F0871">
        <w:t>“</w:t>
      </w:r>
      <w:r w:rsidRPr="007F0871">
        <w:t xml:space="preserve">Weight </w:t>
      </w:r>
      <w:r w:rsidR="00132D6B" w:rsidRPr="007F0871">
        <w:t>Belief”</w:t>
      </w:r>
      <w:r w:rsidR="00132D6B">
        <w:t>)</w:t>
      </w:r>
    </w:p>
    <w:p w14:paraId="1ED066BD" w14:textId="77777777" w:rsidR="007C5A7D" w:rsidRDefault="007C5A7D" w:rsidP="007C5A7D"/>
    <w:p w14:paraId="7D612B54" w14:textId="652B7957" w:rsidR="00FB118D" w:rsidRDefault="007C5A7D" w:rsidP="007C5A7D">
      <w:r w:rsidRPr="00BF0139">
        <w:t>S</w:t>
      </w:r>
      <w:r w:rsidR="00B15759">
        <w:t>3</w:t>
      </w:r>
      <w:r w:rsidRPr="00BF0139">
        <w:t xml:space="preserve"> SU(</w:t>
      </w:r>
      <w:r>
        <w:t>S1 AND S2)</w:t>
      </w:r>
    </w:p>
    <w:p w14:paraId="0237ABCD" w14:textId="2CC69777" w:rsidR="00FB118D" w:rsidRPr="00875A03" w:rsidRDefault="00FB118D" w:rsidP="007C5A7D">
      <w:pPr>
        <w:rPr>
          <w:b/>
          <w:bCs/>
        </w:rPr>
      </w:pPr>
    </w:p>
    <w:p w14:paraId="05E1A002" w14:textId="38C31F51" w:rsidR="00AE778D" w:rsidRPr="00875A03" w:rsidRDefault="00723E1E" w:rsidP="007C5A7D">
      <w:pPr>
        <w:rPr>
          <w:b/>
          <w:bCs/>
        </w:rPr>
      </w:pPr>
      <w:bookmarkStart w:id="16" w:name="OLE_LINK22"/>
      <w:r w:rsidRPr="00875A03">
        <w:rPr>
          <w:b/>
          <w:bCs/>
        </w:rPr>
        <w:t>Cochrane Library</w:t>
      </w:r>
    </w:p>
    <w:bookmarkEnd w:id="16"/>
    <w:p w14:paraId="4B55F2B4" w14:textId="0EFE7A20" w:rsidR="00842177" w:rsidRDefault="00842177" w:rsidP="007C5A7D">
      <w:r w:rsidRPr="00842177">
        <w:t xml:space="preserve">“Diabetes, Gestational” OR “Diabetes, Pregnancy Induced” OR “Pregnancy Induced Diabetes” OR “Gestational Diabetes” OR “Diabetes Mellitus, Gestational” OR “Gestational Diabetes Mellitus” OR GDM OR “Pregnancy Diabetes Mellitus” OR “Diabetes in Pregnancy” in Title Abstract Keyword AND </w:t>
      </w:r>
      <w:bookmarkStart w:id="17" w:name="OLE_LINK23"/>
      <w:r w:rsidRPr="00842177">
        <w:t xml:space="preserve">Weight OR “Body Weight” OR “Body Weights” OR “Weight*, Body” OR “weight management” OR “weight control” OR “weight management knowledge” OR “Body Weight Changes” OR “Body Weight Change” OR “Change*, Body Weight” OR “Weight Change* Body” OR “Weight management needs” OR “weight knowledge” OR “Weight needs” OR “Weight management experience*” OR “Weight management feel*” OR “Weight attitude” OR “Weight belief” </w:t>
      </w:r>
      <w:bookmarkEnd w:id="17"/>
      <w:r w:rsidRPr="00842177">
        <w:t>in Title Abstract Keyword - (Word variations have been searched)</w:t>
      </w:r>
    </w:p>
    <w:p w14:paraId="0BC4BDEF" w14:textId="77777777" w:rsidR="00842177" w:rsidRPr="00875A03" w:rsidRDefault="00842177" w:rsidP="007C5A7D">
      <w:pPr>
        <w:rPr>
          <w:b/>
          <w:bCs/>
        </w:rPr>
      </w:pPr>
    </w:p>
    <w:p w14:paraId="4F6151D1" w14:textId="54F094C5" w:rsidR="00857323" w:rsidRPr="00875A03" w:rsidRDefault="00842177" w:rsidP="007C5A7D">
      <w:pPr>
        <w:rPr>
          <w:b/>
          <w:bCs/>
        </w:rPr>
      </w:pPr>
      <w:r w:rsidRPr="00875A03">
        <w:rPr>
          <w:b/>
          <w:bCs/>
        </w:rPr>
        <w:t>Web of Scienc</w:t>
      </w:r>
      <w:r w:rsidR="00875A03">
        <w:rPr>
          <w:rFonts w:hint="eastAsia"/>
          <w:b/>
          <w:bCs/>
        </w:rPr>
        <w:t>e</w:t>
      </w:r>
    </w:p>
    <w:p w14:paraId="6E9B567B" w14:textId="12FB9BF9" w:rsidR="00AE778D" w:rsidRDefault="00274EA8" w:rsidP="007C5A7D">
      <w:bookmarkStart w:id="18" w:name="OLE_LINK24"/>
      <w:r w:rsidRPr="00274EA8">
        <w:t>((TS=(“Diabetes, Gestational” OR “Diabetes, Pregnancy Induced” OR “Pregnancy Induced Diabetes” OR “Gestational Diabetes” OR “Diabetes Mellitus, Gestational” OR “Gestational Diabetes Mellitus” OR GDM OR “Pregnancy Diabetes Mellitus” OR “Diabetes in Pregnancy”)) AND TS=(Weight OR “Body Weight” OR “Body Weights” OR “Weight*, Body” OR “weight management” OR “weight control” OR “weight management knowledge” OR “Body Weight Changes” OR “Body Weight Change” OR “Change*, Body Weight” OR “Weight Change* Body” OR “Weight management needs” OR “weight knowledge” OR “Weight needs” OR “Weight management experience*” OR “Weight management feel*” OR “Weight attitude” OR “Weight belief”))</w:t>
      </w:r>
    </w:p>
    <w:bookmarkEnd w:id="18"/>
    <w:p w14:paraId="0BD3560E" w14:textId="45990CE2" w:rsidR="00274EA8" w:rsidRDefault="00274EA8" w:rsidP="007C5A7D"/>
    <w:p w14:paraId="3E6F2CC0" w14:textId="77777777" w:rsidR="00252055" w:rsidRPr="00252055" w:rsidRDefault="00252055" w:rsidP="00FA0021">
      <w:pPr>
        <w:rPr>
          <w:b/>
          <w:bCs/>
        </w:rPr>
      </w:pPr>
      <w:r w:rsidRPr="00252055">
        <w:rPr>
          <w:b/>
          <w:bCs/>
        </w:rPr>
        <w:t>China National Knowledge Infrastructure (CNKI)</w:t>
      </w:r>
    </w:p>
    <w:p w14:paraId="723D5D98" w14:textId="79FEC8ED" w:rsidR="00FA0021" w:rsidRDefault="00FA0021" w:rsidP="00FA0021">
      <w:r w:rsidRPr="004B3BB8">
        <w:rPr>
          <w:rFonts w:hint="eastAsia"/>
        </w:rPr>
        <w:t>SU=</w:t>
      </w:r>
      <w:r w:rsidRPr="00274EA8">
        <w:t xml:space="preserve">(“Diabetes, Gestational” OR “Diabetes, Pregnancy Induced” OR “Pregnancy Induced Diabetes” OR “Gestational Diabetes” OR “Diabetes Mellitus, Gestational” OR “Gestational Diabetes Mellitus” OR GDM OR “Pregnancy Diabetes Mellitus” OR “Diabetes in Pregnancy”) AND </w:t>
      </w:r>
      <w:r w:rsidR="00DC43F7" w:rsidRPr="004B3BB8">
        <w:rPr>
          <w:rFonts w:hint="eastAsia"/>
        </w:rPr>
        <w:t>SU</w:t>
      </w:r>
      <w:r w:rsidRPr="00274EA8">
        <w:t>=(Weight OR “Body Weight” OR “Body Weights” OR “Weight*, Body” OR “weight management” OR “weight control” OR “weight management knowledge” OR “Body Weight Changes” OR “Body Weight Change” OR “Change*, Body Weight” OR “Weight Change* Body” OR “Weight management needs” OR “weight knowledge” OR “Weight needs” OR “Weight management experience*” OR “Weight management feel*” OR “Weight attitude” OR “Weight belief”)</w:t>
      </w:r>
    </w:p>
    <w:p w14:paraId="219BD993" w14:textId="77777777" w:rsidR="00CD0201" w:rsidRPr="00CD0201" w:rsidRDefault="00CD0201" w:rsidP="00CD0201"/>
    <w:p w14:paraId="72F696C5" w14:textId="76991B06" w:rsidR="00CD0201" w:rsidRPr="00C025EF" w:rsidRDefault="00C025EF" w:rsidP="00CD0201">
      <w:pPr>
        <w:rPr>
          <w:b/>
          <w:bCs/>
        </w:rPr>
      </w:pPr>
      <w:r w:rsidRPr="00C025EF">
        <w:rPr>
          <w:b/>
          <w:bCs/>
        </w:rPr>
        <w:t>WANFANG DATA</w:t>
      </w:r>
    </w:p>
    <w:p w14:paraId="5CD3AB92" w14:textId="271CAEF1" w:rsidR="009D07E3" w:rsidRDefault="009D07E3" w:rsidP="009D07E3">
      <w:r w:rsidRPr="004B3BB8">
        <w:rPr>
          <w:rFonts w:hint="eastAsia"/>
        </w:rPr>
        <w:t>SU</w:t>
      </w:r>
      <w:r>
        <w:t>:</w:t>
      </w:r>
      <w:r w:rsidRPr="00274EA8">
        <w:t xml:space="preserve">(“Diabetes, Gestational” OR “Diabetes, Pregnancy Induced” OR “Pregnancy Induced Diabetes” OR “Gestational Diabetes” OR “Diabetes Mellitus, Gestational” OR </w:t>
      </w:r>
      <w:r w:rsidRPr="00274EA8">
        <w:lastRenderedPageBreak/>
        <w:t xml:space="preserve">“Gestational Diabetes Mellitus” OR GDM OR “Pregnancy Diabetes Mellitus” OR “Diabetes in Pregnancy”) AND </w:t>
      </w:r>
      <w:r w:rsidRPr="004B3BB8">
        <w:rPr>
          <w:rFonts w:hint="eastAsia"/>
        </w:rPr>
        <w:t>SU</w:t>
      </w:r>
      <w:r>
        <w:t>:</w:t>
      </w:r>
      <w:r w:rsidRPr="00274EA8">
        <w:t>(Weight OR “Body Weight” OR “Body Weights” OR “Weight*, Body” OR “weight management” OR “weight control” OR “weight management knowledge” OR “Body Weight Changes” OR “Body Weight Change” OR “Change*, Body Weight” OR “Weight Change* Body” OR “Weight management needs” OR “weight knowledge” OR “Weight needs” OR “Weight management experience*” OR “Weight management feel*” OR “Weight attitude” OR “Weight belief”)</w:t>
      </w:r>
    </w:p>
    <w:p w14:paraId="6FB2FE7E" w14:textId="52D692D9" w:rsidR="00B611BA" w:rsidRPr="005735A1" w:rsidRDefault="00B611BA" w:rsidP="004B3BB8">
      <w:pPr>
        <w:rPr>
          <w:b/>
          <w:bCs/>
        </w:rPr>
      </w:pPr>
    </w:p>
    <w:p w14:paraId="0CCC7004" w14:textId="61379ED4" w:rsidR="00C567CC" w:rsidRPr="005735A1" w:rsidRDefault="005735A1" w:rsidP="004B3BB8">
      <w:pPr>
        <w:rPr>
          <w:b/>
          <w:bCs/>
        </w:rPr>
      </w:pPr>
      <w:r w:rsidRPr="005735A1">
        <w:rPr>
          <w:b/>
          <w:bCs/>
        </w:rPr>
        <w:t>VIP Database for Chinese Technical Periodicals</w:t>
      </w:r>
    </w:p>
    <w:p w14:paraId="473E9BEC" w14:textId="45C2AB6A" w:rsidR="009D07E3" w:rsidRDefault="009D07E3" w:rsidP="009D07E3">
      <w:r w:rsidRPr="00C567CC">
        <w:rPr>
          <w:rFonts w:hint="eastAsia"/>
        </w:rPr>
        <w:t>M</w:t>
      </w:r>
      <w:r w:rsidRPr="004B3BB8">
        <w:rPr>
          <w:rFonts w:hint="eastAsia"/>
        </w:rPr>
        <w:t>=</w:t>
      </w:r>
      <w:r w:rsidRPr="00274EA8">
        <w:t xml:space="preserve">(“Diabetes, Gestational” OR “Diabetes, Pregnancy Induced” OR “Pregnancy Induced Diabetes” OR “Gestational Diabetes” OR “Diabetes Mellitus, Gestational” OR “Gestational Diabetes Mellitus” OR GDM OR “Pregnancy Diabetes Mellitus” OR “Diabetes in Pregnancy”) AND </w:t>
      </w:r>
      <w:r w:rsidRPr="00C567CC">
        <w:rPr>
          <w:rFonts w:hint="eastAsia"/>
        </w:rPr>
        <w:t>M</w:t>
      </w:r>
      <w:r w:rsidRPr="00274EA8">
        <w:t>=(Weight OR “Body Weight” OR “Body Weights” OR “Weight*, Body” OR “weight management” OR “weight control” OR “weight management knowledge” OR “Body Weight Changes” OR “Body Weight Change” OR “Change*, Body Weight” OR “Weight Change* Body” OR “Weight management needs” OR “weight knowledge” OR “Weight needs” OR “Weight management experience*” OR “Weight management feel*” OR “Weight attitude” OR “Weight belief”)</w:t>
      </w:r>
    </w:p>
    <w:p w14:paraId="011D7AEB" w14:textId="77777777" w:rsidR="003A6ADE" w:rsidRPr="00C567CC" w:rsidRDefault="003A6ADE" w:rsidP="004B3BB8"/>
    <w:sectPr w:rsidR="003A6ADE" w:rsidRPr="00C567C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D61D65" w14:textId="77777777" w:rsidR="00550974" w:rsidRDefault="00550974" w:rsidP="007F0871">
      <w:r>
        <w:separator/>
      </w:r>
    </w:p>
  </w:endnote>
  <w:endnote w:type="continuationSeparator" w:id="0">
    <w:p w14:paraId="1A53E572" w14:textId="77777777" w:rsidR="00550974" w:rsidRDefault="00550974" w:rsidP="007F08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414673" w14:textId="77777777" w:rsidR="00550974" w:rsidRDefault="00550974" w:rsidP="007F0871">
      <w:r>
        <w:separator/>
      </w:r>
    </w:p>
  </w:footnote>
  <w:footnote w:type="continuationSeparator" w:id="0">
    <w:p w14:paraId="7CDE81E4" w14:textId="77777777" w:rsidR="00550974" w:rsidRDefault="00550974" w:rsidP="007F087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oNotDisplayPageBoundaries/>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95B"/>
    <w:rsid w:val="000040B6"/>
    <w:rsid w:val="00005E28"/>
    <w:rsid w:val="00014910"/>
    <w:rsid w:val="00030295"/>
    <w:rsid w:val="00050819"/>
    <w:rsid w:val="00055B4E"/>
    <w:rsid w:val="00084A27"/>
    <w:rsid w:val="000914C0"/>
    <w:rsid w:val="000A748D"/>
    <w:rsid w:val="000B4E31"/>
    <w:rsid w:val="000D0A84"/>
    <w:rsid w:val="000F4E4A"/>
    <w:rsid w:val="00126CBD"/>
    <w:rsid w:val="00132D6B"/>
    <w:rsid w:val="0013749D"/>
    <w:rsid w:val="00137BEB"/>
    <w:rsid w:val="0016177D"/>
    <w:rsid w:val="0018275A"/>
    <w:rsid w:val="001A184D"/>
    <w:rsid w:val="001A5523"/>
    <w:rsid w:val="001D41C2"/>
    <w:rsid w:val="001E1BF0"/>
    <w:rsid w:val="001F29A5"/>
    <w:rsid w:val="00252055"/>
    <w:rsid w:val="00262A7B"/>
    <w:rsid w:val="00274EA8"/>
    <w:rsid w:val="00277D91"/>
    <w:rsid w:val="00296002"/>
    <w:rsid w:val="002B554F"/>
    <w:rsid w:val="002C5FB1"/>
    <w:rsid w:val="002E69F3"/>
    <w:rsid w:val="003077C5"/>
    <w:rsid w:val="0031049B"/>
    <w:rsid w:val="003372A7"/>
    <w:rsid w:val="00353A22"/>
    <w:rsid w:val="00373BFE"/>
    <w:rsid w:val="00385823"/>
    <w:rsid w:val="003A4403"/>
    <w:rsid w:val="003A597C"/>
    <w:rsid w:val="003A6ADE"/>
    <w:rsid w:val="003C29F3"/>
    <w:rsid w:val="003E35F3"/>
    <w:rsid w:val="00413CBF"/>
    <w:rsid w:val="00423EC5"/>
    <w:rsid w:val="004276A6"/>
    <w:rsid w:val="004540CD"/>
    <w:rsid w:val="004548D2"/>
    <w:rsid w:val="00454B57"/>
    <w:rsid w:val="00465433"/>
    <w:rsid w:val="004663B1"/>
    <w:rsid w:val="00476446"/>
    <w:rsid w:val="00496C18"/>
    <w:rsid w:val="004B3BB8"/>
    <w:rsid w:val="004D3CF3"/>
    <w:rsid w:val="004F3777"/>
    <w:rsid w:val="00515706"/>
    <w:rsid w:val="0053291F"/>
    <w:rsid w:val="00535C75"/>
    <w:rsid w:val="00550974"/>
    <w:rsid w:val="0057110D"/>
    <w:rsid w:val="005735A1"/>
    <w:rsid w:val="00581ECA"/>
    <w:rsid w:val="00595029"/>
    <w:rsid w:val="005A188B"/>
    <w:rsid w:val="005E7418"/>
    <w:rsid w:val="005F2C6B"/>
    <w:rsid w:val="00612DD7"/>
    <w:rsid w:val="00616926"/>
    <w:rsid w:val="006333B7"/>
    <w:rsid w:val="006715CE"/>
    <w:rsid w:val="00680768"/>
    <w:rsid w:val="00681A9A"/>
    <w:rsid w:val="00696C1E"/>
    <w:rsid w:val="006B4785"/>
    <w:rsid w:val="006C04D6"/>
    <w:rsid w:val="006C52CD"/>
    <w:rsid w:val="006C7D83"/>
    <w:rsid w:val="00723E1E"/>
    <w:rsid w:val="00737B58"/>
    <w:rsid w:val="00742373"/>
    <w:rsid w:val="007664AC"/>
    <w:rsid w:val="00777CBF"/>
    <w:rsid w:val="007A55D9"/>
    <w:rsid w:val="007B529F"/>
    <w:rsid w:val="007C5A7D"/>
    <w:rsid w:val="007E3CF1"/>
    <w:rsid w:val="007F0871"/>
    <w:rsid w:val="007F7BC4"/>
    <w:rsid w:val="008079C6"/>
    <w:rsid w:val="0081541A"/>
    <w:rsid w:val="00842177"/>
    <w:rsid w:val="00857323"/>
    <w:rsid w:val="00867C9C"/>
    <w:rsid w:val="00873679"/>
    <w:rsid w:val="00875A03"/>
    <w:rsid w:val="00892074"/>
    <w:rsid w:val="008B3382"/>
    <w:rsid w:val="008B53D8"/>
    <w:rsid w:val="008D0E78"/>
    <w:rsid w:val="00911269"/>
    <w:rsid w:val="00940206"/>
    <w:rsid w:val="009653CC"/>
    <w:rsid w:val="0097148B"/>
    <w:rsid w:val="00974F32"/>
    <w:rsid w:val="00980D21"/>
    <w:rsid w:val="00983590"/>
    <w:rsid w:val="009A1D78"/>
    <w:rsid w:val="009A4FE1"/>
    <w:rsid w:val="009B5CC9"/>
    <w:rsid w:val="009B6FD3"/>
    <w:rsid w:val="009C0992"/>
    <w:rsid w:val="009D07E3"/>
    <w:rsid w:val="009F1729"/>
    <w:rsid w:val="009F1F48"/>
    <w:rsid w:val="009F6C27"/>
    <w:rsid w:val="00A04BCA"/>
    <w:rsid w:val="00A06221"/>
    <w:rsid w:val="00A14629"/>
    <w:rsid w:val="00A15AF8"/>
    <w:rsid w:val="00A22CC2"/>
    <w:rsid w:val="00A230C0"/>
    <w:rsid w:val="00A4404F"/>
    <w:rsid w:val="00A84A89"/>
    <w:rsid w:val="00AE14E8"/>
    <w:rsid w:val="00AE24EA"/>
    <w:rsid w:val="00AE778D"/>
    <w:rsid w:val="00AF184D"/>
    <w:rsid w:val="00B15759"/>
    <w:rsid w:val="00B23161"/>
    <w:rsid w:val="00B24FA4"/>
    <w:rsid w:val="00B34F41"/>
    <w:rsid w:val="00B42790"/>
    <w:rsid w:val="00B611BA"/>
    <w:rsid w:val="00B7019D"/>
    <w:rsid w:val="00B758BB"/>
    <w:rsid w:val="00B84115"/>
    <w:rsid w:val="00B848D9"/>
    <w:rsid w:val="00B94EFB"/>
    <w:rsid w:val="00BA19C8"/>
    <w:rsid w:val="00BC3FFD"/>
    <w:rsid w:val="00BD0530"/>
    <w:rsid w:val="00BE1848"/>
    <w:rsid w:val="00BE3F19"/>
    <w:rsid w:val="00BF0139"/>
    <w:rsid w:val="00BF22D6"/>
    <w:rsid w:val="00C025EF"/>
    <w:rsid w:val="00C26736"/>
    <w:rsid w:val="00C30DA6"/>
    <w:rsid w:val="00C3587A"/>
    <w:rsid w:val="00C366A4"/>
    <w:rsid w:val="00C466E7"/>
    <w:rsid w:val="00C567CC"/>
    <w:rsid w:val="00C82060"/>
    <w:rsid w:val="00C96D12"/>
    <w:rsid w:val="00C96F58"/>
    <w:rsid w:val="00CC15DA"/>
    <w:rsid w:val="00CD0201"/>
    <w:rsid w:val="00CE3999"/>
    <w:rsid w:val="00CF35E0"/>
    <w:rsid w:val="00CF5F53"/>
    <w:rsid w:val="00D2395B"/>
    <w:rsid w:val="00D270F9"/>
    <w:rsid w:val="00D54D97"/>
    <w:rsid w:val="00D573C5"/>
    <w:rsid w:val="00D65D39"/>
    <w:rsid w:val="00D90CA2"/>
    <w:rsid w:val="00D956F1"/>
    <w:rsid w:val="00DC43F7"/>
    <w:rsid w:val="00DD609D"/>
    <w:rsid w:val="00E07226"/>
    <w:rsid w:val="00E12670"/>
    <w:rsid w:val="00E5623E"/>
    <w:rsid w:val="00E71C04"/>
    <w:rsid w:val="00E8363D"/>
    <w:rsid w:val="00EC023D"/>
    <w:rsid w:val="00ED2808"/>
    <w:rsid w:val="00EE74B5"/>
    <w:rsid w:val="00EF0416"/>
    <w:rsid w:val="00F15713"/>
    <w:rsid w:val="00F21FD3"/>
    <w:rsid w:val="00F22CD0"/>
    <w:rsid w:val="00F5617A"/>
    <w:rsid w:val="00F65129"/>
    <w:rsid w:val="00F829A4"/>
    <w:rsid w:val="00F959D7"/>
    <w:rsid w:val="00FA0021"/>
    <w:rsid w:val="00FB118D"/>
    <w:rsid w:val="00FB18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9F762A"/>
  <w15:chartTrackingRefBased/>
  <w15:docId w15:val="{D4D81201-ED81-460D-BD3B-3E5ED67839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F087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F0871"/>
    <w:rPr>
      <w:sz w:val="18"/>
      <w:szCs w:val="18"/>
    </w:rPr>
  </w:style>
  <w:style w:type="paragraph" w:styleId="a5">
    <w:name w:val="footer"/>
    <w:basedOn w:val="a"/>
    <w:link w:val="a6"/>
    <w:uiPriority w:val="99"/>
    <w:unhideWhenUsed/>
    <w:rsid w:val="007F0871"/>
    <w:pPr>
      <w:tabs>
        <w:tab w:val="center" w:pos="4153"/>
        <w:tab w:val="right" w:pos="8306"/>
      </w:tabs>
      <w:snapToGrid w:val="0"/>
      <w:jc w:val="left"/>
    </w:pPr>
    <w:rPr>
      <w:sz w:val="18"/>
      <w:szCs w:val="18"/>
    </w:rPr>
  </w:style>
  <w:style w:type="character" w:customStyle="1" w:styleId="a6">
    <w:name w:val="页脚 字符"/>
    <w:basedOn w:val="a0"/>
    <w:link w:val="a5"/>
    <w:uiPriority w:val="99"/>
    <w:rsid w:val="007F0871"/>
    <w:rPr>
      <w:sz w:val="18"/>
      <w:szCs w:val="18"/>
    </w:rPr>
  </w:style>
  <w:style w:type="table" w:styleId="a7">
    <w:name w:val="Table Grid"/>
    <w:basedOn w:val="a1"/>
    <w:uiPriority w:val="39"/>
    <w:rsid w:val="005950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6273463">
      <w:bodyDiv w:val="1"/>
      <w:marLeft w:val="0"/>
      <w:marRight w:val="0"/>
      <w:marTop w:val="0"/>
      <w:marBottom w:val="0"/>
      <w:divBdr>
        <w:top w:val="none" w:sz="0" w:space="0" w:color="auto"/>
        <w:left w:val="none" w:sz="0" w:space="0" w:color="auto"/>
        <w:bottom w:val="none" w:sz="0" w:space="0" w:color="auto"/>
        <w:right w:val="none" w:sz="0" w:space="0" w:color="auto"/>
      </w:divBdr>
    </w:div>
    <w:div w:id="487476045">
      <w:bodyDiv w:val="1"/>
      <w:marLeft w:val="0"/>
      <w:marRight w:val="0"/>
      <w:marTop w:val="0"/>
      <w:marBottom w:val="0"/>
      <w:divBdr>
        <w:top w:val="none" w:sz="0" w:space="0" w:color="auto"/>
        <w:left w:val="none" w:sz="0" w:space="0" w:color="auto"/>
        <w:bottom w:val="none" w:sz="0" w:space="0" w:color="auto"/>
        <w:right w:val="none" w:sz="0" w:space="0" w:color="auto"/>
      </w:divBdr>
      <w:divsChild>
        <w:div w:id="1714842816">
          <w:marLeft w:val="0"/>
          <w:marRight w:val="0"/>
          <w:marTop w:val="0"/>
          <w:marBottom w:val="0"/>
          <w:divBdr>
            <w:top w:val="none" w:sz="0" w:space="0" w:color="auto"/>
            <w:left w:val="none" w:sz="0" w:space="0" w:color="auto"/>
            <w:bottom w:val="none" w:sz="0" w:space="0" w:color="auto"/>
            <w:right w:val="none" w:sz="0" w:space="0" w:color="auto"/>
          </w:divBdr>
        </w:div>
      </w:divsChild>
    </w:div>
    <w:div w:id="1157694078">
      <w:bodyDiv w:val="1"/>
      <w:marLeft w:val="0"/>
      <w:marRight w:val="0"/>
      <w:marTop w:val="0"/>
      <w:marBottom w:val="0"/>
      <w:divBdr>
        <w:top w:val="none" w:sz="0" w:space="0" w:color="auto"/>
        <w:left w:val="none" w:sz="0" w:space="0" w:color="auto"/>
        <w:bottom w:val="none" w:sz="0" w:space="0" w:color="auto"/>
        <w:right w:val="none" w:sz="0" w:space="0" w:color="auto"/>
      </w:divBdr>
      <w:divsChild>
        <w:div w:id="1423448478">
          <w:marLeft w:val="0"/>
          <w:marRight w:val="0"/>
          <w:marTop w:val="0"/>
          <w:marBottom w:val="0"/>
          <w:divBdr>
            <w:top w:val="none" w:sz="0" w:space="0" w:color="auto"/>
            <w:left w:val="none" w:sz="0" w:space="0" w:color="auto"/>
            <w:bottom w:val="none" w:sz="0" w:space="0" w:color="auto"/>
            <w:right w:val="none" w:sz="0" w:space="0" w:color="auto"/>
          </w:divBdr>
        </w:div>
      </w:divsChild>
    </w:div>
    <w:div w:id="2058775310">
      <w:bodyDiv w:val="1"/>
      <w:marLeft w:val="0"/>
      <w:marRight w:val="0"/>
      <w:marTop w:val="0"/>
      <w:marBottom w:val="0"/>
      <w:divBdr>
        <w:top w:val="none" w:sz="0" w:space="0" w:color="auto"/>
        <w:left w:val="none" w:sz="0" w:space="0" w:color="auto"/>
        <w:bottom w:val="none" w:sz="0" w:space="0" w:color="auto"/>
        <w:right w:val="none" w:sz="0" w:space="0" w:color="auto"/>
      </w:divBdr>
      <w:divsChild>
        <w:div w:id="2127966405">
          <w:marLeft w:val="0"/>
          <w:marRight w:val="0"/>
          <w:marTop w:val="0"/>
          <w:marBottom w:val="0"/>
          <w:divBdr>
            <w:top w:val="none" w:sz="0" w:space="0" w:color="auto"/>
            <w:left w:val="none" w:sz="0" w:space="0" w:color="auto"/>
            <w:bottom w:val="none" w:sz="0" w:space="0" w:color="auto"/>
            <w:right w:val="none" w:sz="0" w:space="0" w:color="auto"/>
          </w:divBdr>
        </w:div>
      </w:divsChild>
    </w:div>
    <w:div w:id="2065248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0</TotalTime>
  <Pages>4</Pages>
  <Words>1149</Words>
  <Characters>6553</Characters>
  <Application>Microsoft Office Word</Application>
  <DocSecurity>0</DocSecurity>
  <Lines>54</Lines>
  <Paragraphs>15</Paragraphs>
  <ScaleCrop>false</ScaleCrop>
  <Company/>
  <LinksUpToDate>false</LinksUpToDate>
  <CharactersWithSpaces>7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 Jing</dc:creator>
  <cp:keywords/>
  <dc:description/>
  <cp:lastModifiedBy>11</cp:lastModifiedBy>
  <cp:revision>162</cp:revision>
  <dcterms:created xsi:type="dcterms:W3CDTF">2022-06-06T13:16:00Z</dcterms:created>
  <dcterms:modified xsi:type="dcterms:W3CDTF">2023-10-01T02:07:00Z</dcterms:modified>
</cp:coreProperties>
</file>